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56009" w14:textId="51E9D9D5" w:rsidR="00B1775F" w:rsidRDefault="00CB35B4" w:rsidP="00CB35B4">
      <w:pPr>
        <w:ind w:firstLine="720"/>
        <w:rPr>
          <w:rFonts w:ascii="Lucida Sans" w:hAnsi="Lucida Sans"/>
          <w:b/>
          <w:bCs/>
        </w:rPr>
      </w:pPr>
      <w:r w:rsidRPr="00930A31">
        <w:rPr>
          <w:rFonts w:ascii="Lucida Sans" w:hAnsi="Lucida Sans"/>
          <w:b/>
          <w:bCs/>
        </w:rPr>
        <w:t>PRISMA 2020 Checklist</w:t>
      </w:r>
    </w:p>
    <w:tbl>
      <w:tblPr>
        <w:tblW w:w="15200" w:type="dxa"/>
        <w:jc w:val="center"/>
        <w:tblBorders>
          <w:top w:val="nil"/>
          <w:left w:val="nil"/>
          <w:bottom w:val="nil"/>
          <w:right w:val="nil"/>
        </w:tblBorders>
        <w:tblLook w:val="0000" w:firstRow="0" w:lastRow="0" w:firstColumn="0" w:lastColumn="0" w:noHBand="0" w:noVBand="0"/>
      </w:tblPr>
      <w:tblGrid>
        <w:gridCol w:w="1668"/>
        <w:gridCol w:w="587"/>
        <w:gridCol w:w="11745"/>
        <w:gridCol w:w="1200"/>
      </w:tblGrid>
      <w:tr w:rsidR="00CB35B4" w:rsidRPr="004C1685" w14:paraId="3066F9F0" w14:textId="77777777" w:rsidTr="00CB35B4">
        <w:trPr>
          <w:trHeight w:val="65"/>
          <w:tblHeader/>
          <w:jc w:val="center"/>
        </w:trPr>
        <w:tc>
          <w:tcPr>
            <w:tcW w:w="1668" w:type="dxa"/>
            <w:tcBorders>
              <w:top w:val="double" w:sz="5" w:space="0" w:color="000000"/>
              <w:left w:val="single" w:sz="5" w:space="0" w:color="000000"/>
              <w:bottom w:val="double" w:sz="2" w:space="0" w:color="FFFFCC"/>
              <w:right w:val="single" w:sz="5" w:space="0" w:color="000000"/>
            </w:tcBorders>
            <w:shd w:val="clear" w:color="auto" w:fill="63639A"/>
          </w:tcPr>
          <w:p w14:paraId="078D5957" w14:textId="77777777" w:rsidR="00CB35B4" w:rsidRPr="00930A31" w:rsidRDefault="00CB35B4" w:rsidP="00897FB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tcPr>
          <w:p w14:paraId="54A90AAA" w14:textId="77777777" w:rsidR="00CB35B4" w:rsidRPr="00930A31" w:rsidRDefault="00CB35B4" w:rsidP="00897FB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tcPr>
          <w:p w14:paraId="740AEE1A" w14:textId="77777777" w:rsidR="00CB35B4" w:rsidRPr="00930A31" w:rsidRDefault="00CB35B4" w:rsidP="00897FB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tcPr>
          <w:p w14:paraId="625D4D2F" w14:textId="77777777" w:rsidR="00CB35B4" w:rsidRPr="00930A31" w:rsidRDefault="00CB35B4" w:rsidP="00897FB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B35B4" w:rsidRPr="004C1685" w14:paraId="56E98D14" w14:textId="77777777" w:rsidTr="00CB35B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98F3B4F" w14:textId="77777777" w:rsidR="00CB35B4" w:rsidRPr="00930A31" w:rsidRDefault="00CB35B4" w:rsidP="00897FB2">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E33EB6" w14:textId="77777777" w:rsidR="00CB35B4" w:rsidRPr="00930A31" w:rsidRDefault="00CB35B4" w:rsidP="00897FB2">
            <w:pPr>
              <w:pStyle w:val="Default"/>
              <w:jc w:val="right"/>
              <w:rPr>
                <w:rFonts w:ascii="Arial" w:hAnsi="Arial" w:cs="Arial"/>
                <w:color w:val="auto"/>
                <w:sz w:val="18"/>
                <w:szCs w:val="18"/>
              </w:rPr>
            </w:pPr>
          </w:p>
        </w:tc>
      </w:tr>
      <w:tr w:rsidR="00CB35B4" w:rsidRPr="004C1685" w14:paraId="0671BFE3" w14:textId="77777777" w:rsidTr="00CB35B4">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58D6249C"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A47678A"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05BDE12"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F631036"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w:t>
            </w:r>
          </w:p>
        </w:tc>
      </w:tr>
      <w:tr w:rsidR="00CB35B4" w:rsidRPr="004C1685" w14:paraId="7FB5D6A0" w14:textId="77777777" w:rsidTr="00CB35B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54DB19E4" w14:textId="77777777" w:rsidR="00CB35B4" w:rsidRPr="00930A31" w:rsidRDefault="00CB35B4" w:rsidP="00897FB2">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7D2308" w14:textId="77777777" w:rsidR="00CB35B4" w:rsidRPr="00930A31" w:rsidRDefault="00CB35B4" w:rsidP="00897FB2">
            <w:pPr>
              <w:pStyle w:val="Default"/>
              <w:jc w:val="right"/>
              <w:rPr>
                <w:rFonts w:ascii="Arial" w:hAnsi="Arial" w:cs="Arial"/>
                <w:color w:val="auto"/>
                <w:sz w:val="18"/>
                <w:szCs w:val="18"/>
              </w:rPr>
            </w:pPr>
          </w:p>
        </w:tc>
      </w:tr>
      <w:tr w:rsidR="00CB35B4" w:rsidRPr="004C1685" w14:paraId="5C11DEB7" w14:textId="77777777" w:rsidTr="00CB35B4">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7DF7A78A"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0E35D3C"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D7C8343"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CC49195"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w:t>
            </w:r>
          </w:p>
        </w:tc>
      </w:tr>
      <w:tr w:rsidR="00CB35B4" w:rsidRPr="004C1685" w14:paraId="54E7EC95" w14:textId="77777777" w:rsidTr="00CB35B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499E74D" w14:textId="77777777" w:rsidR="00CB35B4" w:rsidRPr="00930A31" w:rsidRDefault="00CB35B4" w:rsidP="00897FB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4B4021" w14:textId="77777777" w:rsidR="00CB35B4" w:rsidRPr="00930A31" w:rsidRDefault="00CB35B4" w:rsidP="00897FB2">
            <w:pPr>
              <w:pStyle w:val="Default"/>
              <w:jc w:val="right"/>
              <w:rPr>
                <w:rFonts w:ascii="Arial" w:hAnsi="Arial" w:cs="Arial"/>
                <w:color w:val="auto"/>
                <w:sz w:val="18"/>
                <w:szCs w:val="18"/>
              </w:rPr>
            </w:pPr>
          </w:p>
        </w:tc>
      </w:tr>
      <w:tr w:rsidR="00CB35B4" w:rsidRPr="004C1685" w14:paraId="50639C49"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06BEB9D"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73ADDEC"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8607231"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0971E8"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4-6</w:t>
            </w:r>
          </w:p>
        </w:tc>
      </w:tr>
      <w:tr w:rsidR="00CB35B4" w:rsidRPr="004C1685" w14:paraId="2A46653B" w14:textId="77777777" w:rsidTr="00CB35B4">
        <w:trPr>
          <w:trHeight w:val="48"/>
          <w:jc w:val="center"/>
        </w:trPr>
        <w:tc>
          <w:tcPr>
            <w:tcW w:w="1668" w:type="dxa"/>
            <w:tcBorders>
              <w:top w:val="single" w:sz="5" w:space="0" w:color="000000"/>
              <w:left w:val="single" w:sz="5" w:space="0" w:color="000000"/>
              <w:bottom w:val="double" w:sz="2" w:space="0" w:color="FFFFCC"/>
              <w:right w:val="single" w:sz="5" w:space="0" w:color="000000"/>
            </w:tcBorders>
          </w:tcPr>
          <w:p w14:paraId="186F6F8B"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16E4DE"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756C30F"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685E8F3"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4-6</w:t>
            </w:r>
          </w:p>
        </w:tc>
      </w:tr>
      <w:tr w:rsidR="00CB35B4" w:rsidRPr="004C1685" w14:paraId="7C08CEF2" w14:textId="77777777" w:rsidTr="00CB35B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69A64FB0" w14:textId="77777777" w:rsidR="00CB35B4" w:rsidRPr="00930A31" w:rsidRDefault="00CB35B4" w:rsidP="00897FB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C092D" w14:textId="77777777" w:rsidR="00CB35B4" w:rsidRPr="00930A31" w:rsidRDefault="00CB35B4" w:rsidP="00897FB2">
            <w:pPr>
              <w:pStyle w:val="Default"/>
              <w:jc w:val="right"/>
              <w:rPr>
                <w:rFonts w:ascii="Arial" w:hAnsi="Arial" w:cs="Arial"/>
                <w:color w:val="auto"/>
                <w:sz w:val="18"/>
                <w:szCs w:val="18"/>
              </w:rPr>
            </w:pPr>
          </w:p>
        </w:tc>
      </w:tr>
      <w:tr w:rsidR="00CB35B4" w:rsidRPr="004C1685" w14:paraId="6D00BC1B"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8F824AE"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2A41055"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B138716"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7323AA6"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6-7</w:t>
            </w:r>
          </w:p>
        </w:tc>
      </w:tr>
      <w:tr w:rsidR="00CB35B4" w:rsidRPr="004C1685" w14:paraId="7DAE3147" w14:textId="77777777" w:rsidTr="00CB35B4">
        <w:trPr>
          <w:trHeight w:val="191"/>
          <w:jc w:val="center"/>
        </w:trPr>
        <w:tc>
          <w:tcPr>
            <w:tcW w:w="1668" w:type="dxa"/>
            <w:tcBorders>
              <w:top w:val="single" w:sz="5" w:space="0" w:color="000000"/>
              <w:left w:val="single" w:sz="5" w:space="0" w:color="000000"/>
              <w:bottom w:val="single" w:sz="5" w:space="0" w:color="000000"/>
              <w:right w:val="single" w:sz="5" w:space="0" w:color="000000"/>
            </w:tcBorders>
          </w:tcPr>
          <w:p w14:paraId="503D54CA"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EAA252"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36214EE"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4C9D2F0"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6</w:t>
            </w:r>
          </w:p>
        </w:tc>
      </w:tr>
      <w:tr w:rsidR="00CB35B4" w:rsidRPr="004C1685" w14:paraId="3B160DE7"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EA566CF"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A65C9F9"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E0226D4"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39876E4"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6</w:t>
            </w:r>
          </w:p>
        </w:tc>
      </w:tr>
      <w:tr w:rsidR="00CB35B4" w:rsidRPr="004C1685" w14:paraId="4CCB2E54"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5820212C"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3A56F0C"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CA205EF"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CA9537"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7</w:t>
            </w:r>
          </w:p>
        </w:tc>
      </w:tr>
      <w:tr w:rsidR="00CB35B4" w:rsidRPr="004C1685" w14:paraId="0C093098" w14:textId="77777777" w:rsidTr="00CB35B4">
        <w:trPr>
          <w:trHeight w:val="152"/>
          <w:jc w:val="center"/>
        </w:trPr>
        <w:tc>
          <w:tcPr>
            <w:tcW w:w="1668" w:type="dxa"/>
            <w:tcBorders>
              <w:top w:val="single" w:sz="5" w:space="0" w:color="000000"/>
              <w:left w:val="single" w:sz="5" w:space="0" w:color="000000"/>
              <w:bottom w:val="single" w:sz="5" w:space="0" w:color="000000"/>
              <w:right w:val="single" w:sz="5" w:space="0" w:color="000000"/>
            </w:tcBorders>
          </w:tcPr>
          <w:p w14:paraId="29BD3411"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834B10"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9E38B50"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64687C"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0</w:t>
            </w:r>
          </w:p>
        </w:tc>
      </w:tr>
      <w:tr w:rsidR="00CB35B4" w:rsidRPr="004C1685" w14:paraId="75EE8503" w14:textId="77777777" w:rsidTr="00CB35B4">
        <w:trPr>
          <w:trHeight w:val="48"/>
          <w:jc w:val="center"/>
        </w:trPr>
        <w:tc>
          <w:tcPr>
            <w:tcW w:w="1668" w:type="dxa"/>
            <w:vMerge w:val="restart"/>
            <w:tcBorders>
              <w:top w:val="single" w:sz="5" w:space="0" w:color="000000"/>
              <w:left w:val="single" w:sz="5" w:space="0" w:color="000000"/>
              <w:right w:val="single" w:sz="5" w:space="0" w:color="000000"/>
            </w:tcBorders>
          </w:tcPr>
          <w:p w14:paraId="5799FF00"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9D87D4A"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14B5501"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08C808"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33-42</w:t>
            </w:r>
          </w:p>
        </w:tc>
      </w:tr>
      <w:tr w:rsidR="00CB35B4" w:rsidRPr="004C1685" w14:paraId="0DBF62A2" w14:textId="77777777" w:rsidTr="00CB35B4">
        <w:trPr>
          <w:trHeight w:val="48"/>
          <w:jc w:val="center"/>
        </w:trPr>
        <w:tc>
          <w:tcPr>
            <w:tcW w:w="1668" w:type="dxa"/>
            <w:vMerge/>
            <w:tcBorders>
              <w:left w:val="single" w:sz="5" w:space="0" w:color="000000"/>
              <w:bottom w:val="single" w:sz="5" w:space="0" w:color="000000"/>
              <w:right w:val="single" w:sz="5" w:space="0" w:color="000000"/>
            </w:tcBorders>
          </w:tcPr>
          <w:p w14:paraId="5A71C770"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FCFD8F"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9984A0A"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25D3B79"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33-42</w:t>
            </w:r>
          </w:p>
        </w:tc>
      </w:tr>
      <w:tr w:rsidR="00CB35B4" w:rsidRPr="004C1685" w14:paraId="3C8F9F5C"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023793E2"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930ECF7"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4FF8B7C"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96F706"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8</w:t>
            </w:r>
          </w:p>
        </w:tc>
      </w:tr>
      <w:tr w:rsidR="00CB35B4" w:rsidRPr="004C1685" w14:paraId="58AB4642"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CE161C3"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D7071C6"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DC97D09"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5CEC6BE"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8-9</w:t>
            </w:r>
          </w:p>
        </w:tc>
      </w:tr>
      <w:tr w:rsidR="00CB35B4" w:rsidRPr="004C1685" w14:paraId="47821EDE" w14:textId="77777777" w:rsidTr="00CB35B4">
        <w:trPr>
          <w:trHeight w:val="48"/>
          <w:jc w:val="center"/>
        </w:trPr>
        <w:tc>
          <w:tcPr>
            <w:tcW w:w="1668" w:type="dxa"/>
            <w:vMerge w:val="restart"/>
            <w:tcBorders>
              <w:top w:val="single" w:sz="5" w:space="0" w:color="000000"/>
              <w:left w:val="single" w:sz="5" w:space="0" w:color="000000"/>
              <w:right w:val="single" w:sz="5" w:space="0" w:color="000000"/>
            </w:tcBorders>
          </w:tcPr>
          <w:p w14:paraId="3DB326A5"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CDE6B86"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BCFB685"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99C0B2"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7</w:t>
            </w:r>
          </w:p>
        </w:tc>
      </w:tr>
      <w:tr w:rsidR="00CB35B4" w:rsidRPr="004C1685" w14:paraId="4E1BB4EC" w14:textId="77777777" w:rsidTr="00CB35B4">
        <w:trPr>
          <w:trHeight w:val="48"/>
          <w:jc w:val="center"/>
        </w:trPr>
        <w:tc>
          <w:tcPr>
            <w:tcW w:w="1668" w:type="dxa"/>
            <w:vMerge/>
            <w:tcBorders>
              <w:left w:val="single" w:sz="5" w:space="0" w:color="000000"/>
              <w:right w:val="single" w:sz="5" w:space="0" w:color="000000"/>
            </w:tcBorders>
          </w:tcPr>
          <w:p w14:paraId="65E6F8F2"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E954FF"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A6EA8DB"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50BAD0"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9</w:t>
            </w:r>
          </w:p>
        </w:tc>
      </w:tr>
      <w:tr w:rsidR="00CB35B4" w:rsidRPr="004C1685" w14:paraId="6C7BBC7F" w14:textId="77777777" w:rsidTr="00CB35B4">
        <w:trPr>
          <w:trHeight w:val="48"/>
          <w:jc w:val="center"/>
        </w:trPr>
        <w:tc>
          <w:tcPr>
            <w:tcW w:w="1668" w:type="dxa"/>
            <w:vMerge/>
            <w:tcBorders>
              <w:left w:val="single" w:sz="5" w:space="0" w:color="000000"/>
              <w:right w:val="single" w:sz="5" w:space="0" w:color="000000"/>
            </w:tcBorders>
          </w:tcPr>
          <w:p w14:paraId="17F8A923"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7D70AB"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581881"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AB0D22B" w14:textId="77777777" w:rsidR="00CB35B4" w:rsidRPr="00930A31" w:rsidRDefault="00CB35B4" w:rsidP="00897FB2">
            <w:pPr>
              <w:pStyle w:val="Default"/>
              <w:tabs>
                <w:tab w:val="left" w:pos="715"/>
              </w:tabs>
              <w:spacing w:before="40" w:after="40"/>
              <w:rPr>
                <w:rFonts w:ascii="Arial" w:hAnsi="Arial" w:cs="Arial"/>
                <w:color w:val="auto"/>
                <w:sz w:val="18"/>
                <w:szCs w:val="18"/>
              </w:rPr>
            </w:pPr>
            <w:r>
              <w:rPr>
                <w:rFonts w:ascii="Arial" w:hAnsi="Arial" w:cs="Arial"/>
                <w:color w:val="auto"/>
                <w:sz w:val="18"/>
                <w:szCs w:val="18"/>
              </w:rPr>
              <w:t>7-8</w:t>
            </w:r>
          </w:p>
        </w:tc>
      </w:tr>
      <w:tr w:rsidR="00CB35B4" w:rsidRPr="004C1685" w14:paraId="752675C7" w14:textId="77777777" w:rsidTr="00CB35B4">
        <w:trPr>
          <w:trHeight w:val="48"/>
          <w:jc w:val="center"/>
        </w:trPr>
        <w:tc>
          <w:tcPr>
            <w:tcW w:w="1668" w:type="dxa"/>
            <w:vMerge/>
            <w:tcBorders>
              <w:left w:val="single" w:sz="5" w:space="0" w:color="000000"/>
              <w:right w:val="single" w:sz="5" w:space="0" w:color="000000"/>
            </w:tcBorders>
          </w:tcPr>
          <w:p w14:paraId="61FB3E29"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8C85A1"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FEF706A"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FB8872C"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7-8</w:t>
            </w:r>
          </w:p>
        </w:tc>
      </w:tr>
      <w:tr w:rsidR="00CB35B4" w:rsidRPr="004C1685" w14:paraId="6A85E723" w14:textId="77777777" w:rsidTr="00CB35B4">
        <w:trPr>
          <w:trHeight w:val="48"/>
          <w:jc w:val="center"/>
        </w:trPr>
        <w:tc>
          <w:tcPr>
            <w:tcW w:w="1668" w:type="dxa"/>
            <w:vMerge/>
            <w:tcBorders>
              <w:left w:val="single" w:sz="5" w:space="0" w:color="000000"/>
              <w:right w:val="single" w:sz="5" w:space="0" w:color="000000"/>
            </w:tcBorders>
          </w:tcPr>
          <w:p w14:paraId="5F81487B"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C673D1"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15610A9"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CA0747"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7-8</w:t>
            </w:r>
          </w:p>
        </w:tc>
      </w:tr>
      <w:tr w:rsidR="00CB35B4" w:rsidRPr="004C1685" w14:paraId="7F58F7AB" w14:textId="77777777" w:rsidTr="00CB35B4">
        <w:trPr>
          <w:trHeight w:val="50"/>
          <w:jc w:val="center"/>
        </w:trPr>
        <w:tc>
          <w:tcPr>
            <w:tcW w:w="1668" w:type="dxa"/>
            <w:vMerge/>
            <w:tcBorders>
              <w:left w:val="single" w:sz="5" w:space="0" w:color="000000"/>
              <w:bottom w:val="single" w:sz="5" w:space="0" w:color="000000"/>
              <w:right w:val="single" w:sz="5" w:space="0" w:color="000000"/>
            </w:tcBorders>
          </w:tcPr>
          <w:p w14:paraId="2E011A55"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5C08F0"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4CFEC21"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A27B18"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w:t>
            </w:r>
          </w:p>
        </w:tc>
      </w:tr>
      <w:tr w:rsidR="00CB35B4" w:rsidRPr="004C1685" w14:paraId="41B741E5"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32264EB"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9864059"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E5F59EB"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B096011"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8</w:t>
            </w:r>
          </w:p>
        </w:tc>
      </w:tr>
      <w:tr w:rsidR="00CB35B4" w:rsidRPr="004C1685" w14:paraId="583256DA"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2E67C03D"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D46BA07"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D5B7E86"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A11CEAB"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w:t>
            </w:r>
          </w:p>
        </w:tc>
      </w:tr>
      <w:tr w:rsidR="00CB35B4" w:rsidRPr="004C1685" w14:paraId="7CCFCE0E" w14:textId="77777777" w:rsidTr="00CB35B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1E3AD625" w14:textId="77777777" w:rsidR="00CB35B4" w:rsidRPr="00930A31" w:rsidRDefault="00CB35B4" w:rsidP="00897FB2">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3600F6" w14:textId="77777777" w:rsidR="00CB35B4" w:rsidRPr="00930A31" w:rsidRDefault="00CB35B4" w:rsidP="00897FB2">
            <w:pPr>
              <w:pStyle w:val="Default"/>
              <w:jc w:val="center"/>
              <w:rPr>
                <w:rFonts w:ascii="Arial" w:hAnsi="Arial" w:cs="Arial"/>
                <w:color w:val="auto"/>
                <w:sz w:val="18"/>
                <w:szCs w:val="18"/>
              </w:rPr>
            </w:pPr>
          </w:p>
        </w:tc>
      </w:tr>
      <w:tr w:rsidR="00CB35B4" w:rsidRPr="004C1685" w14:paraId="345B83D0" w14:textId="77777777" w:rsidTr="00CB35B4">
        <w:trPr>
          <w:trHeight w:val="48"/>
          <w:jc w:val="center"/>
        </w:trPr>
        <w:tc>
          <w:tcPr>
            <w:tcW w:w="1668" w:type="dxa"/>
            <w:vMerge w:val="restart"/>
            <w:tcBorders>
              <w:top w:val="single" w:sz="5" w:space="0" w:color="000000"/>
              <w:left w:val="single" w:sz="5" w:space="0" w:color="000000"/>
              <w:right w:val="single" w:sz="5" w:space="0" w:color="000000"/>
            </w:tcBorders>
          </w:tcPr>
          <w:p w14:paraId="4B20F67B"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9CAF37"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7FAA559"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5A63566" w14:textId="77777777" w:rsidR="00CB35B4" w:rsidRPr="00930A31" w:rsidRDefault="00CB35B4" w:rsidP="00897FB2">
            <w:pPr>
              <w:pStyle w:val="Default"/>
              <w:tabs>
                <w:tab w:val="left" w:pos="638"/>
              </w:tabs>
              <w:spacing w:before="40" w:after="40"/>
              <w:rPr>
                <w:rFonts w:ascii="Arial" w:hAnsi="Arial" w:cs="Arial"/>
                <w:color w:val="auto"/>
                <w:sz w:val="18"/>
                <w:szCs w:val="18"/>
              </w:rPr>
            </w:pPr>
            <w:r>
              <w:rPr>
                <w:rFonts w:ascii="Arial" w:hAnsi="Arial" w:cs="Arial"/>
                <w:color w:val="auto"/>
                <w:sz w:val="18"/>
                <w:szCs w:val="18"/>
              </w:rPr>
              <w:t>9-10</w:t>
            </w:r>
          </w:p>
        </w:tc>
      </w:tr>
      <w:tr w:rsidR="00CB35B4" w:rsidRPr="004C1685" w14:paraId="7824F226" w14:textId="77777777" w:rsidTr="00CB35B4">
        <w:trPr>
          <w:trHeight w:val="48"/>
          <w:jc w:val="center"/>
        </w:trPr>
        <w:tc>
          <w:tcPr>
            <w:tcW w:w="1668" w:type="dxa"/>
            <w:vMerge/>
            <w:tcBorders>
              <w:left w:val="single" w:sz="5" w:space="0" w:color="000000"/>
              <w:bottom w:val="single" w:sz="5" w:space="0" w:color="000000"/>
              <w:right w:val="single" w:sz="5" w:space="0" w:color="000000"/>
            </w:tcBorders>
          </w:tcPr>
          <w:p w14:paraId="35DCA2C5"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D4218"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0BD8D73"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E862DA"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0</w:t>
            </w:r>
          </w:p>
        </w:tc>
      </w:tr>
      <w:tr w:rsidR="00CB35B4" w:rsidRPr="004C1685" w14:paraId="57A80FA8" w14:textId="77777777" w:rsidTr="00CB35B4">
        <w:trPr>
          <w:trHeight w:val="103"/>
          <w:jc w:val="center"/>
        </w:trPr>
        <w:tc>
          <w:tcPr>
            <w:tcW w:w="1668" w:type="dxa"/>
            <w:tcBorders>
              <w:top w:val="single" w:sz="5" w:space="0" w:color="000000"/>
              <w:left w:val="single" w:sz="5" w:space="0" w:color="000000"/>
              <w:bottom w:val="single" w:sz="5" w:space="0" w:color="000000"/>
              <w:right w:val="single" w:sz="5" w:space="0" w:color="000000"/>
            </w:tcBorders>
          </w:tcPr>
          <w:p w14:paraId="3C6A9B68"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0D8CB82"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8041530"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ADBFE8"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2-17</w:t>
            </w:r>
          </w:p>
        </w:tc>
      </w:tr>
      <w:tr w:rsidR="00CB35B4" w:rsidRPr="004C1685" w14:paraId="6448768D"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56D7AD8"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40E9001"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DB7408B"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A33E797"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6</w:t>
            </w:r>
          </w:p>
        </w:tc>
      </w:tr>
      <w:tr w:rsidR="00CB35B4" w:rsidRPr="004C1685" w14:paraId="51EDA0BE"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4AF8F23D"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B71E108"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AD2C5B2"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2F73D0B"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2-17</w:t>
            </w:r>
          </w:p>
        </w:tc>
      </w:tr>
      <w:tr w:rsidR="00CB35B4" w:rsidRPr="004C1685" w14:paraId="4AAE313A" w14:textId="77777777" w:rsidTr="00CB35B4">
        <w:trPr>
          <w:trHeight w:val="48"/>
          <w:jc w:val="center"/>
        </w:trPr>
        <w:tc>
          <w:tcPr>
            <w:tcW w:w="1668" w:type="dxa"/>
            <w:vMerge w:val="restart"/>
            <w:tcBorders>
              <w:top w:val="single" w:sz="5" w:space="0" w:color="000000"/>
              <w:left w:val="single" w:sz="5" w:space="0" w:color="000000"/>
              <w:right w:val="single" w:sz="5" w:space="0" w:color="000000"/>
            </w:tcBorders>
          </w:tcPr>
          <w:p w14:paraId="243C7962"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F096EB5"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7E8E1E1"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2E638E"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2-17</w:t>
            </w:r>
          </w:p>
        </w:tc>
      </w:tr>
      <w:tr w:rsidR="00CB35B4" w:rsidRPr="004C1685" w14:paraId="3DC9FFD1" w14:textId="77777777" w:rsidTr="00CB35B4">
        <w:trPr>
          <w:trHeight w:val="203"/>
          <w:jc w:val="center"/>
        </w:trPr>
        <w:tc>
          <w:tcPr>
            <w:tcW w:w="1668" w:type="dxa"/>
            <w:vMerge/>
            <w:tcBorders>
              <w:left w:val="single" w:sz="5" w:space="0" w:color="000000"/>
              <w:right w:val="single" w:sz="5" w:space="0" w:color="000000"/>
            </w:tcBorders>
          </w:tcPr>
          <w:p w14:paraId="17A35477"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EC1D43"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02B90D8"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26091E6"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2-17</w:t>
            </w:r>
          </w:p>
        </w:tc>
      </w:tr>
      <w:tr w:rsidR="00CB35B4" w:rsidRPr="004C1685" w14:paraId="556E7B9A" w14:textId="77777777" w:rsidTr="00CB35B4">
        <w:trPr>
          <w:trHeight w:val="48"/>
          <w:jc w:val="center"/>
        </w:trPr>
        <w:tc>
          <w:tcPr>
            <w:tcW w:w="1668" w:type="dxa"/>
            <w:vMerge/>
            <w:tcBorders>
              <w:left w:val="single" w:sz="5" w:space="0" w:color="000000"/>
              <w:right w:val="single" w:sz="5" w:space="0" w:color="000000"/>
            </w:tcBorders>
          </w:tcPr>
          <w:p w14:paraId="0967D7E9"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2B718"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1C70F6E"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CA79E3E"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2-17</w:t>
            </w:r>
          </w:p>
        </w:tc>
      </w:tr>
      <w:tr w:rsidR="00CB35B4" w:rsidRPr="004C1685" w14:paraId="06B522E5" w14:textId="77777777" w:rsidTr="00CB35B4">
        <w:trPr>
          <w:trHeight w:val="48"/>
          <w:jc w:val="center"/>
        </w:trPr>
        <w:tc>
          <w:tcPr>
            <w:tcW w:w="1668" w:type="dxa"/>
            <w:vMerge/>
            <w:tcBorders>
              <w:left w:val="single" w:sz="5" w:space="0" w:color="000000"/>
              <w:bottom w:val="single" w:sz="5" w:space="0" w:color="000000"/>
              <w:right w:val="single" w:sz="5" w:space="0" w:color="000000"/>
            </w:tcBorders>
          </w:tcPr>
          <w:p w14:paraId="0A88B3F1"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BD4BB"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8CCDBE7"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61D222E"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w:t>
            </w:r>
          </w:p>
        </w:tc>
      </w:tr>
      <w:tr w:rsidR="00CB35B4" w:rsidRPr="004C1685" w14:paraId="0347B686"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6E08590C"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14D017E"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23F1A6A"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9E50D9B" w14:textId="77777777" w:rsidR="00CB35B4" w:rsidRPr="00930A31" w:rsidRDefault="00CB35B4" w:rsidP="00897FB2">
            <w:pPr>
              <w:pStyle w:val="Default"/>
              <w:tabs>
                <w:tab w:val="left" w:pos="473"/>
              </w:tabs>
              <w:spacing w:before="40" w:after="40"/>
              <w:rPr>
                <w:rFonts w:ascii="Arial" w:hAnsi="Arial" w:cs="Arial"/>
                <w:color w:val="auto"/>
                <w:sz w:val="18"/>
                <w:szCs w:val="18"/>
              </w:rPr>
            </w:pPr>
            <w:r>
              <w:rPr>
                <w:rFonts w:ascii="Arial" w:hAnsi="Arial" w:cs="Arial"/>
                <w:color w:val="auto"/>
                <w:sz w:val="18"/>
                <w:szCs w:val="18"/>
              </w:rPr>
              <w:t>16</w:t>
            </w:r>
          </w:p>
        </w:tc>
      </w:tr>
      <w:tr w:rsidR="00CB35B4" w:rsidRPr="004C1685" w14:paraId="0D1ED7E0"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7131E388"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1F2C2BC"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925671B"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AF17B95"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2-17</w:t>
            </w:r>
          </w:p>
        </w:tc>
      </w:tr>
      <w:tr w:rsidR="00CB35B4" w:rsidRPr="004C1685" w14:paraId="148BFEBC" w14:textId="77777777" w:rsidTr="00CB35B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34C708F" w14:textId="77777777" w:rsidR="00CB35B4" w:rsidRPr="00930A31" w:rsidRDefault="00CB35B4" w:rsidP="00897FB2">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870307" w14:textId="77777777" w:rsidR="00CB35B4" w:rsidRPr="00930A31" w:rsidRDefault="00CB35B4" w:rsidP="00897FB2">
            <w:pPr>
              <w:pStyle w:val="Default"/>
              <w:jc w:val="center"/>
              <w:rPr>
                <w:rFonts w:ascii="Arial" w:hAnsi="Arial" w:cs="Arial"/>
                <w:color w:val="auto"/>
                <w:sz w:val="18"/>
                <w:szCs w:val="18"/>
              </w:rPr>
            </w:pPr>
          </w:p>
        </w:tc>
      </w:tr>
      <w:tr w:rsidR="00CB35B4" w:rsidRPr="004C1685" w14:paraId="62D6350C" w14:textId="77777777" w:rsidTr="00CB35B4">
        <w:trPr>
          <w:trHeight w:val="48"/>
          <w:jc w:val="center"/>
        </w:trPr>
        <w:tc>
          <w:tcPr>
            <w:tcW w:w="1668" w:type="dxa"/>
            <w:vMerge w:val="restart"/>
            <w:tcBorders>
              <w:top w:val="single" w:sz="5" w:space="0" w:color="000000"/>
              <w:left w:val="single" w:sz="5" w:space="0" w:color="000000"/>
              <w:right w:val="single" w:sz="5" w:space="0" w:color="000000"/>
            </w:tcBorders>
          </w:tcPr>
          <w:p w14:paraId="59B827F2"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E14ADB"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601622A"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E1FBE59"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17-22</w:t>
            </w:r>
          </w:p>
        </w:tc>
      </w:tr>
      <w:tr w:rsidR="00CB35B4" w:rsidRPr="004C1685" w14:paraId="6D5E8024" w14:textId="77777777" w:rsidTr="00CB35B4">
        <w:trPr>
          <w:trHeight w:val="48"/>
          <w:jc w:val="center"/>
        </w:trPr>
        <w:tc>
          <w:tcPr>
            <w:tcW w:w="1668" w:type="dxa"/>
            <w:vMerge/>
            <w:tcBorders>
              <w:left w:val="single" w:sz="5" w:space="0" w:color="000000"/>
              <w:right w:val="single" w:sz="5" w:space="0" w:color="000000"/>
            </w:tcBorders>
          </w:tcPr>
          <w:p w14:paraId="4EBDE998"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B75D0F"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379F76C"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9159E16"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2</w:t>
            </w:r>
          </w:p>
        </w:tc>
      </w:tr>
      <w:tr w:rsidR="00CB35B4" w:rsidRPr="004C1685" w14:paraId="0E090FCB" w14:textId="77777777" w:rsidTr="00CB35B4">
        <w:trPr>
          <w:trHeight w:val="48"/>
          <w:jc w:val="center"/>
        </w:trPr>
        <w:tc>
          <w:tcPr>
            <w:tcW w:w="1668" w:type="dxa"/>
            <w:vMerge/>
            <w:tcBorders>
              <w:left w:val="single" w:sz="5" w:space="0" w:color="000000"/>
              <w:right w:val="single" w:sz="5" w:space="0" w:color="000000"/>
            </w:tcBorders>
          </w:tcPr>
          <w:p w14:paraId="5D66D039"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C4F112B"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0527F22"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7E3ED07"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2</w:t>
            </w:r>
          </w:p>
        </w:tc>
      </w:tr>
      <w:tr w:rsidR="00CB35B4" w:rsidRPr="004C1685" w14:paraId="5D53973E" w14:textId="77777777" w:rsidTr="00CB35B4">
        <w:trPr>
          <w:trHeight w:val="48"/>
          <w:jc w:val="center"/>
        </w:trPr>
        <w:tc>
          <w:tcPr>
            <w:tcW w:w="1668" w:type="dxa"/>
            <w:vMerge/>
            <w:tcBorders>
              <w:left w:val="single" w:sz="5" w:space="0" w:color="000000"/>
              <w:bottom w:val="single" w:sz="4" w:space="0" w:color="auto"/>
              <w:right w:val="single" w:sz="5" w:space="0" w:color="000000"/>
            </w:tcBorders>
          </w:tcPr>
          <w:p w14:paraId="0CAFA7F4"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CB00E0"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BED64EC"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D457984"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3</w:t>
            </w:r>
          </w:p>
        </w:tc>
      </w:tr>
      <w:tr w:rsidR="00CB35B4" w:rsidRPr="004C1685" w14:paraId="57B8A6DB" w14:textId="77777777" w:rsidTr="00CB35B4">
        <w:trPr>
          <w:trHeight w:val="24"/>
          <w:jc w:val="center"/>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tcPr>
          <w:p w14:paraId="6ADDFAA4" w14:textId="77777777" w:rsidR="00CB35B4" w:rsidRPr="00930A31" w:rsidRDefault="00CB35B4" w:rsidP="00897FB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E54C9A" w14:textId="77777777" w:rsidR="00CB35B4" w:rsidRPr="00930A31" w:rsidRDefault="00CB35B4" w:rsidP="00897FB2">
            <w:pPr>
              <w:pStyle w:val="Default"/>
              <w:jc w:val="center"/>
              <w:rPr>
                <w:rFonts w:ascii="Arial" w:hAnsi="Arial" w:cs="Arial"/>
                <w:color w:val="auto"/>
                <w:sz w:val="18"/>
                <w:szCs w:val="18"/>
              </w:rPr>
            </w:pPr>
          </w:p>
        </w:tc>
      </w:tr>
      <w:tr w:rsidR="00CB35B4" w:rsidRPr="004C1685" w14:paraId="02FE87CA" w14:textId="77777777" w:rsidTr="00CB35B4">
        <w:trPr>
          <w:trHeight w:val="48"/>
          <w:jc w:val="center"/>
        </w:trPr>
        <w:tc>
          <w:tcPr>
            <w:tcW w:w="1668" w:type="dxa"/>
            <w:vMerge w:val="restart"/>
            <w:tcBorders>
              <w:top w:val="single" w:sz="5" w:space="0" w:color="000000"/>
              <w:left w:val="single" w:sz="5" w:space="0" w:color="000000"/>
              <w:right w:val="single" w:sz="5" w:space="0" w:color="000000"/>
            </w:tcBorders>
          </w:tcPr>
          <w:p w14:paraId="61E60383"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0219E44"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4C18333"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ED315F6"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4-25</w:t>
            </w:r>
          </w:p>
        </w:tc>
      </w:tr>
      <w:tr w:rsidR="00CB35B4" w:rsidRPr="004C1685" w14:paraId="3A731234" w14:textId="77777777" w:rsidTr="00CB35B4">
        <w:trPr>
          <w:trHeight w:val="57"/>
          <w:jc w:val="center"/>
        </w:trPr>
        <w:tc>
          <w:tcPr>
            <w:tcW w:w="1668" w:type="dxa"/>
            <w:vMerge/>
            <w:tcBorders>
              <w:left w:val="single" w:sz="5" w:space="0" w:color="000000"/>
              <w:right w:val="single" w:sz="5" w:space="0" w:color="000000"/>
            </w:tcBorders>
          </w:tcPr>
          <w:p w14:paraId="79AC08CD"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DA980F"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8086451"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FD74B4"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4-25</w:t>
            </w:r>
          </w:p>
        </w:tc>
      </w:tr>
      <w:tr w:rsidR="00CB35B4" w:rsidRPr="004C1685" w14:paraId="42E31850" w14:textId="77777777" w:rsidTr="00CB35B4">
        <w:trPr>
          <w:trHeight w:val="48"/>
          <w:jc w:val="center"/>
        </w:trPr>
        <w:tc>
          <w:tcPr>
            <w:tcW w:w="1668" w:type="dxa"/>
            <w:vMerge/>
            <w:tcBorders>
              <w:left w:val="single" w:sz="5" w:space="0" w:color="000000"/>
              <w:bottom w:val="single" w:sz="5" w:space="0" w:color="000000"/>
              <w:right w:val="single" w:sz="5" w:space="0" w:color="000000"/>
            </w:tcBorders>
          </w:tcPr>
          <w:p w14:paraId="6B8E359F" w14:textId="77777777" w:rsidR="00CB35B4" w:rsidRPr="00930A31" w:rsidRDefault="00CB35B4" w:rsidP="00897F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C01B5"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6CA5AA3"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C040FE7"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w:t>
            </w:r>
          </w:p>
        </w:tc>
      </w:tr>
      <w:tr w:rsidR="00CB35B4" w:rsidRPr="004C1685" w14:paraId="39318118"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1D289798"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94C7697"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56E4690"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295D5A2"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4-25</w:t>
            </w:r>
          </w:p>
        </w:tc>
      </w:tr>
      <w:tr w:rsidR="00CB35B4" w:rsidRPr="004C1685" w14:paraId="7F8AEA9D" w14:textId="77777777" w:rsidTr="00CB35B4">
        <w:trPr>
          <w:trHeight w:val="48"/>
          <w:jc w:val="center"/>
        </w:trPr>
        <w:tc>
          <w:tcPr>
            <w:tcW w:w="1668" w:type="dxa"/>
            <w:tcBorders>
              <w:top w:val="single" w:sz="5" w:space="0" w:color="000000"/>
              <w:left w:val="single" w:sz="5" w:space="0" w:color="000000"/>
              <w:bottom w:val="single" w:sz="5" w:space="0" w:color="000000"/>
              <w:right w:val="single" w:sz="5" w:space="0" w:color="000000"/>
            </w:tcBorders>
          </w:tcPr>
          <w:p w14:paraId="3B323602"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04EBEB9"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7F78A70"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E86AC40"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4-25</w:t>
            </w:r>
          </w:p>
        </w:tc>
      </w:tr>
      <w:tr w:rsidR="00CB35B4" w:rsidRPr="004C1685" w14:paraId="21D607AA" w14:textId="77777777" w:rsidTr="00CB35B4">
        <w:trPr>
          <w:trHeight w:val="219"/>
          <w:jc w:val="center"/>
        </w:trPr>
        <w:tc>
          <w:tcPr>
            <w:tcW w:w="1668" w:type="dxa"/>
            <w:tcBorders>
              <w:top w:val="single" w:sz="5" w:space="0" w:color="000000"/>
              <w:left w:val="single" w:sz="5" w:space="0" w:color="000000"/>
              <w:bottom w:val="double" w:sz="5" w:space="0" w:color="000000"/>
              <w:right w:val="single" w:sz="5" w:space="0" w:color="000000"/>
            </w:tcBorders>
          </w:tcPr>
          <w:p w14:paraId="0F57814C"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08089E" w14:textId="77777777" w:rsidR="00CB35B4" w:rsidRPr="00930A31" w:rsidRDefault="00CB35B4" w:rsidP="00897FB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E3F5E3A" w14:textId="77777777" w:rsidR="00CB35B4" w:rsidRPr="00930A31" w:rsidRDefault="00CB35B4" w:rsidP="00897FB2">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00EC631" w14:textId="77777777" w:rsidR="00CB35B4" w:rsidRPr="00930A31" w:rsidRDefault="00CB35B4" w:rsidP="00897FB2">
            <w:pPr>
              <w:pStyle w:val="Default"/>
              <w:spacing w:before="40" w:after="40"/>
              <w:rPr>
                <w:rFonts w:ascii="Arial" w:hAnsi="Arial" w:cs="Arial"/>
                <w:color w:val="auto"/>
                <w:sz w:val="18"/>
                <w:szCs w:val="18"/>
              </w:rPr>
            </w:pPr>
            <w:r>
              <w:rPr>
                <w:rFonts w:ascii="Arial" w:hAnsi="Arial" w:cs="Arial"/>
                <w:color w:val="auto"/>
                <w:sz w:val="18"/>
                <w:szCs w:val="18"/>
              </w:rPr>
              <w:t>24-25</w:t>
            </w:r>
          </w:p>
        </w:tc>
      </w:tr>
    </w:tbl>
    <w:p w14:paraId="2AF0D1A3" w14:textId="77777777" w:rsidR="00CB35B4" w:rsidRPr="004C1685" w:rsidRDefault="00CB35B4" w:rsidP="00CB35B4">
      <w:pPr>
        <w:pStyle w:val="Default"/>
        <w:rPr>
          <w:rFonts w:ascii="Arial" w:hAnsi="Arial" w:cs="Arial"/>
          <w:color w:val="auto"/>
        </w:rPr>
      </w:pPr>
    </w:p>
    <w:p w14:paraId="73A71BA0" w14:textId="77777777" w:rsidR="00CB35B4" w:rsidRDefault="00CB35B4" w:rsidP="00CB35B4">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5"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04767E7D" w14:textId="77777777" w:rsidR="00CB35B4" w:rsidRDefault="00CB35B4" w:rsidP="00CB35B4">
      <w:pPr>
        <w:pStyle w:val="Default"/>
        <w:spacing w:line="183" w:lineRule="atLeast"/>
        <w:jc w:val="both"/>
        <w:rPr>
          <w:rFonts w:ascii="Arial" w:hAnsi="Arial" w:cs="Arial"/>
          <w:color w:val="auto"/>
          <w:sz w:val="16"/>
          <w:szCs w:val="16"/>
        </w:rPr>
      </w:pPr>
    </w:p>
    <w:p w14:paraId="1F332C2C" w14:textId="77777777" w:rsidR="00CB35B4" w:rsidRDefault="00CB35B4" w:rsidP="00CB35B4">
      <w:pPr>
        <w:pStyle w:val="Default"/>
        <w:spacing w:line="183" w:lineRule="atLeast"/>
        <w:jc w:val="both"/>
        <w:rPr>
          <w:rFonts w:ascii="Arial" w:hAnsi="Arial" w:cs="Arial"/>
          <w:color w:val="auto"/>
          <w:sz w:val="16"/>
          <w:szCs w:val="16"/>
        </w:rPr>
      </w:pPr>
    </w:p>
    <w:p w14:paraId="6CDBB8EA" w14:textId="77777777" w:rsidR="00CB35B4" w:rsidRDefault="00CB35B4" w:rsidP="00CB35B4">
      <w:pPr>
        <w:pStyle w:val="Default"/>
        <w:spacing w:line="183" w:lineRule="atLeast"/>
        <w:jc w:val="both"/>
        <w:rPr>
          <w:rFonts w:ascii="Arial" w:hAnsi="Arial" w:cs="Arial"/>
          <w:color w:val="auto"/>
          <w:sz w:val="16"/>
          <w:szCs w:val="16"/>
        </w:rPr>
      </w:pPr>
    </w:p>
    <w:p w14:paraId="4451E983" w14:textId="77777777" w:rsidR="00CB35B4" w:rsidRPr="00B0707B" w:rsidRDefault="00CB35B4" w:rsidP="00CB35B4">
      <w:pPr>
        <w:rPr>
          <w:rFonts w:ascii="Times New Roman" w:hAnsi="Times New Roman" w:cs="Times New Roman"/>
          <w:b/>
          <w:bCs/>
        </w:rPr>
      </w:pPr>
      <w:r w:rsidRPr="00B0707B">
        <w:rPr>
          <w:rFonts w:ascii="Times New Roman" w:hAnsi="Times New Roman" w:cs="Times New Roman"/>
          <w:b/>
          <w:bCs/>
        </w:rPr>
        <w:t xml:space="preserve">Supplementary Table 1: </w:t>
      </w:r>
    </w:p>
    <w:p w14:paraId="15780DD9" w14:textId="77777777" w:rsidR="00CB35B4" w:rsidRPr="00B0707B" w:rsidRDefault="00CB35B4" w:rsidP="00CB35B4">
      <w:pPr>
        <w:rPr>
          <w:rFonts w:ascii="Times New Roman" w:hAnsi="Times New Roman" w:cs="Times New Roman"/>
        </w:rPr>
      </w:pPr>
      <w:r w:rsidRPr="00B0707B">
        <w:rPr>
          <w:rFonts w:ascii="Times New Roman" w:hAnsi="Times New Roman" w:cs="Times New Roman"/>
        </w:rPr>
        <w:t>Description: The list of questionnaires included in this systematic review and meta-analysis is shown in Supplementary Table 1.</w:t>
      </w:r>
    </w:p>
    <w:p w14:paraId="39B80DB5" w14:textId="77777777" w:rsidR="00CB35B4" w:rsidRPr="00B0707B" w:rsidRDefault="00CB35B4" w:rsidP="00CB35B4">
      <w:pPr>
        <w:rPr>
          <w:rFonts w:ascii="Times New Roman" w:hAnsi="Times New Roman" w:cs="Times New Roman"/>
          <w:b/>
          <w:bCs/>
        </w:rPr>
      </w:pPr>
    </w:p>
    <w:p w14:paraId="64F2A45B" w14:textId="77777777" w:rsidR="00CB35B4" w:rsidRPr="00B0707B" w:rsidRDefault="00CB35B4" w:rsidP="00CB35B4">
      <w:pPr>
        <w:rPr>
          <w:rFonts w:ascii="Times New Roman" w:hAnsi="Times New Roman" w:cs="Times New Roman"/>
          <w:i/>
          <w:iCs/>
        </w:rPr>
      </w:pPr>
      <w:r w:rsidRPr="00B0707B">
        <w:rPr>
          <w:rFonts w:ascii="Times New Roman" w:hAnsi="Times New Roman" w:cs="Times New Roman"/>
          <w:i/>
          <w:iCs/>
        </w:rPr>
        <w:t xml:space="preserve"> Questionnaires</w:t>
      </w:r>
    </w:p>
    <w:p w14:paraId="4B981B76"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BIS: Body Image Scale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yU3K3zK7","properties":{"formattedCitation":"(1)","plainCitation":"(1)","noteIndex":0},"citationItems":[{"id":14296,"uris":["http://zotero.org/users/13915069/items/5YPV9KS3"],"itemData":{"id":14296,"type":"article-journal","abstract":"Body image is an important endpoint in quality of life evaluation since cancer treatment may result in major changes to patients' appearance from disfiguring surgery, late effects of radiotherapy or adverse effects of systemic treatment. A need was identified to develop a short body image scale (BIS) for use in clinical trials. A 10-item scale was constructed in collaboration with the European Organization for Research and Treatment of Cancer (EORTC) Quality of Life Study Group and tested in a heterogeneous sample of 276 British cancer patients. Following revisions, the scale underwent psychometric testing in 682 patients with breast cancer, using datasets from seven UK treatment trials/clinical studies. The scale showed high reliability (Cronbach's alpha 0.93) and good clinical validity based on response prevalence, discriminant validity (P&lt;0.0001, Mann–Whitney test), sensitivity to change (P&lt;0.001, Wilcoxon signed ranks test) and consistency of scores from different breast cancer treatment centres. Factor analysis resulted in a single factor solution in three out of four analyses, accounting for &gt;50% variance. These results support the clinical validity of the BIS as a brief questionnaire for assessing body image changes in patients with cancer, suitable for use in clinical trials.","container-title":"European Journal of Cancer","DOI":"10.1016/S0959-8049(00)00353-1","ISSN":"0959-8049","issue":"2","journalAbbreviation":"European Journal of Cancer","page":"189-197","source":"ScienceDirect","title":"A body image scale for use with cancer patients","volume":"37","author":[{"family":"Hopwood","given":"P"},{"family":"Fletcher","given":"I"},{"family":"Lee","given":"A"},{"family":"Al Ghazal","given":"S"}],"issued":{"date-parts":[["2001",1,1]]}}}],"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1)</w:t>
      </w:r>
      <w:r w:rsidRPr="00B0707B">
        <w:rPr>
          <w:rFonts w:ascii="Times New Roman" w:hAnsi="Times New Roman" w:cs="Times New Roman"/>
        </w:rPr>
        <w:fldChar w:fldCharType="end"/>
      </w:r>
      <w:r w:rsidRPr="00B0707B">
        <w:rPr>
          <w:rFonts w:ascii="Times New Roman" w:hAnsi="Times New Roman" w:cs="Times New Roman"/>
        </w:rPr>
        <w:t xml:space="preserve">; </w:t>
      </w:r>
    </w:p>
    <w:p w14:paraId="256266FE"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BIS*: Body Image Scale- Modified version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wlb4no5B","properties":{"formattedCitation":"(2)","plainCitation":"(2)","noteIndex":0},"citationItems":[{"id":14251,"uris":["http://zotero.org/users/13915069/items/M8ECLMVV"],"itemData":{"id":14251,"type":"article-journal","abstract":"Previous literature on mastectomy indicates that the operation may be perceived by the patient as a threat to her femininity. Accordingly, the present study attempted to measure changes in body image, self-concept, and total self-image in mastectomy patients and two control groups (biopsy and surgical controls). Patients were given a questionnaire measuring the concepts in question three times. 1 day before surgery: 6 days after surgery; and 6 to 11 months later. There were distinctly different patterns of results for the three groups. Mastectomy patients did indeed evince a decline in body image and total self-image, but not until months after surgery. This was not unexpected in light of previous findings of massive denial in mastectomy patients. Immediately after surgery, this denial would be at its strongest, and it is feasible that it would take some months of reality testing until the denial is no longer a necessary defense. Biopsy patients showed a decline in body image and total self-image immediately after surgery, when their denial was no longer needed. Surgical control patients showed little overall change Thus, mastectomy patients do appear to react to the operation with a decline in self-image, although this does not appear until some time after the operation.","container-title":"The Journal of Nervous and Mental Disease","ISSN":"0022-3018","issue":"2","language":"en-US","page":"77","source":"journals.lww.com","title":"PSYCHOLOGICAL EFFECTS OF MASTECTOMY ON A WOMAN'S FEMININE SELF-CONCEPT","volume":"164","author":[{"family":"Polivy","given":"Janet"}],"issued":{"date-parts":[["1977",2]]}}}],"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2)</w:t>
      </w:r>
      <w:r w:rsidRPr="00B0707B">
        <w:rPr>
          <w:rFonts w:ascii="Times New Roman" w:hAnsi="Times New Roman" w:cs="Times New Roman"/>
        </w:rPr>
        <w:fldChar w:fldCharType="end"/>
      </w:r>
      <w:r w:rsidRPr="00B0707B">
        <w:rPr>
          <w:rFonts w:ascii="Times New Roman" w:hAnsi="Times New Roman" w:cs="Times New Roman"/>
        </w:rPr>
        <w:t xml:space="preserve">;  </w:t>
      </w:r>
    </w:p>
    <w:p w14:paraId="4B15F20B"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MBSRQ: Multidimensional Body-Self Relations Questionnaire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hwUjEogq","properties":{"formattedCitation":"(3)","plainCitation":"(3)","noteIndex":0},"citationItems":[{"id":14274,"uris":["http://zotero.org/users/13915069/items/AVSB58SI"],"itemData":{"id":14274,"type":"article-journal","abstract":"The Multidimensional Body-Self Relations Questionnaire (MBSRQ; Cash, 1990) was developed to be a multidimensional measure of the self-attitudinal body-image construct that takes into account cognitive and behavioral as well as affective components. An initial version of this instrument in 1983 contained 294 items and was termed the Body-Self Relations Questionnaire (BSRQ). Subsequent versions iteratively eliminated or replaced items on the basis of rational/conceptual and psychometric criteria. In 1985, Cash, Winstead, and Janda used the instrument in a national body-image survey with a random sample of 2000 participants. A cross-validated principal-components analysis of the original database (Brown, Cash, &amp; Mikulka, 1990) supported the conceptual components of the instrument: Appearance Evaluation, Appearance Orientation, Fitness Evaluation, Fitness Orientation, Health Evaluation, Health Orientation, and Illness Orientation. Inspection of coefficient alphas for both sexes indicated that the factors evidenced satisfactory internal consistencies. In addition to its seven Factor Subscales, the MBSRQ has three special multi-item subscales: the Body Areas Satisfaction Scale (BASS), the Overweight Preoccupation Scale, and the Self-Classified Weight Scale. (PsycTESTS Database Record (c) 2019 APA, all rights reserved)","DOI":"10.1037/t08755-000","source":"APA PsycNet","title":"Multidimensional Body-Self Relations Questionnaire","author":[{"family":"Cash","given":"Thomas F."}],"issued":{"date-parts":[["1990"]]}}}],"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3)</w:t>
      </w:r>
      <w:r w:rsidRPr="00B0707B">
        <w:rPr>
          <w:rFonts w:ascii="Times New Roman" w:hAnsi="Times New Roman" w:cs="Times New Roman"/>
        </w:rPr>
        <w:fldChar w:fldCharType="end"/>
      </w:r>
      <w:r w:rsidRPr="00B0707B">
        <w:rPr>
          <w:rFonts w:ascii="Times New Roman" w:hAnsi="Times New Roman" w:cs="Times New Roman"/>
        </w:rPr>
        <w:t xml:space="preserve">; </w:t>
      </w:r>
    </w:p>
    <w:p w14:paraId="23F36CAF"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FOBIQ; Fear of Body Image Questionnaire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EUpwElGf","properties":{"formattedCitation":"(4)","plainCitation":"(4)","noteIndex":0},"citationItems":[{"id":14300,"uris":["http://zotero.org/users/13915069/items/2GRYPD4C"],"itemData":{"id":14300,"type":"article-journal","abstract":"Development of the Body Image Concern Inventory (BICI), a measure designed to assess dysmorphic concern, is described. A panel of expert raters supported the construct validity of the measure, and four college student samples (Ns=184, 200, 56, 40) supported the internal consistency of the BICI. In addition, in studies 1 and 3, concurrent validity was established through comparison of the BICI to extant self-report and interview measures of dysmorphic symptomatology. Convergent validity patterns were assessed through comparison with measures of obsessive–compulsive and eating disorder symptomatology in studies 2 and 4. Finally, the results of study 4 supported that the BICI discriminated individuals with a diagnosis of Body Dysmorphic Disorder or bulimia (disorders that frequently involve high levels of dysmorphic concern) from those with subclinical symptoms. Results suggest that the BICI is a reliable, valid, and user-friendly tool for assessing dysmorphic concern, with utility in both research and clinical settings.","container-title":"Behaviour Research and Therapy","DOI":"10.1016/j.brat.2003.12.006","ISSN":"0005-7967","issue":"2","journalAbbreviation":"Behaviour Research and Therapy","page":"229-241","source":"ScienceDirect","title":"Development of the body image concern inventory","volume":"43","author":[{"family":"Littleton","given":"Heather L."},{"family":"Axsom","given":"Danny"},{"family":"Pury","given":"Cynthia L. S."}],"issued":{"date-parts":[["2005",2,1]]}}}],"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4)</w:t>
      </w:r>
      <w:r w:rsidRPr="00B0707B">
        <w:rPr>
          <w:rFonts w:ascii="Times New Roman" w:hAnsi="Times New Roman" w:cs="Times New Roman"/>
        </w:rPr>
        <w:fldChar w:fldCharType="end"/>
      </w:r>
      <w:r w:rsidRPr="00B0707B">
        <w:rPr>
          <w:rFonts w:ascii="Times New Roman" w:hAnsi="Times New Roman" w:cs="Times New Roman"/>
        </w:rPr>
        <w:t xml:space="preserve">; </w:t>
      </w:r>
    </w:p>
    <w:p w14:paraId="4C9D4380"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BS-Q: Body self-questionnaire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bFdY8WO6","properties":{"formattedCitation":"(5)","plainCitation":"(5)","noteIndex":0},"citationItems":[{"id":12194,"uris":["http://zotero.org/users/13915069/items/89253V6B"],"itemData":{"id":12194,"type":"article-journal","abstract":"Background: Body image is a complex post-treatment concern among female patients with breast cancer, and various tools have been developed and applied to measure this multifaceted issue. However, these available tools were developed in other countries and only a few have been modified into Chinese versions. Furthermore, body-image evaluation instruments that are specific to Chinese mainland female patients with breast cancer have not been devised yet. Therefore, we developed the Body Image Self-rating Questionnaire for Breast Cancer for Chinese mainland female patients with breast cancer.Methods: We performed two rounds of the Delphi technique and a cross-sectional pilot survey. Items were selected using a Likert scale (1-5) to determine ratings of importance (i.e., the significance of the item from experts' perspective; coefficients of variation ≤0.25), internal consistency reliability (Cronbach's α ≥ 0.70), convergent validity (hypothesized item-subscale correlations ≥0.40), and discriminant validity (stronger correlations of the item with the hypothesized subscale than for other subscales). All decisions on items were made based on statistical analysis results, experts' recommendations, and in-depth discussion among researchers.Results: Twenty-five eligible experts completed the two Delphi rounds (mean age: 42.20 ± 8.90 years). Over half the experts were professors (56%, n = 14) or worked as clinical staff (68%, n = 17). Twenty (mean age = 49.55 ± 10.01 years) and 50 patients (mean age = 48.44 ± 9.98 years) completed the first- and second-round survey, respectively. Over half the patients had a tertiary education level, were married, and were employed. Regarding the revised questionnaire (comprising 33 items across seven subscales), the expert panelists' ratings of each item met the criteria (Kendall's W = 0.238, p &lt; .001). Five subscales had a Cronbach's α value over 0.60 (range: 0.62-0.69) and two subscales were over 0.80 (range: 0.84-0.88). All items satisfied the criteria for convergent and discriminant validity.Conclusions: The findings of this study provide evidence of a suitable tool for body image evaluation among Chinese mainland female patients with breast cancer. Studies with larger sample sizes should be conducted to validate this questionnaire in this patient population.","archive":"cin20","archive_location":"127155010. Language: English. Entry Date: 20180823. Revision Date: 20211213. Publication Type: Journal Article","container-title":"BMC Cancer","DOI":"10.1186/s12885-017-3865-5","ISSN":"1471-2407","page":"1-N.PAG","source":"EBSCOhost","title":"Development of the body image self-rating questionnaire for breast cancer (BISQ-BC) for Chinese mainland patients","volume":"18","author":[{"family":"Zhou","given":"Kaina"},{"family":"He","given":"Xiaole"},{"family":"Huo","given":"Lanting"},{"family":"An","given":"Jinghua"},{"family":"Li","given":"Minjie"},{"family":"Wang","given":"Wen"},{"family":"Li","given":"Xiaomei"}],"issued":{"date-parts":[["2018"]]}}}],"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5)</w:t>
      </w:r>
      <w:r w:rsidRPr="00B0707B">
        <w:rPr>
          <w:rFonts w:ascii="Times New Roman" w:hAnsi="Times New Roman" w:cs="Times New Roman"/>
        </w:rPr>
        <w:fldChar w:fldCharType="end"/>
      </w:r>
      <w:r w:rsidRPr="00B0707B">
        <w:rPr>
          <w:rFonts w:ascii="Times New Roman" w:hAnsi="Times New Roman" w:cs="Times New Roman"/>
        </w:rPr>
        <w:t xml:space="preserve">; </w:t>
      </w:r>
    </w:p>
    <w:p w14:paraId="48335BBE"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BAQ: Body Attitude Questionnaire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huQeGRqM","properties":{"formattedCitation":"(6)","plainCitation":"(6)","noteIndex":0},"citationItems":[{"id":14317,"uris":["http://zotero.org/users/13915069/items/CFG5XV46"],"itemData":{"id":14317,"type":"article-journal","abstract":"The Body Attitude Test (BAT) is a new self-report questionnaire developed for female patients suffering from eating disorders. Its psychometric characteristics have been tested in a large number of patients and control subjects (eating disorders, Weight Watchers, and normal subjects). Repeated analyses yielded a stable four factor structure: negative appreciation of body size, lack of familiarity with one's own body, general body dissatisfaction, and a rest factor. Repeated tests in different subgroups have shown the BAT to be reliable and valid, as well as easy and practical (only 20 items).","container-title":"Eating Disorders","DOI":"10.1080/10640269508249156","ISSN":"1064-0266","issue":"2","note":"publisher: Routledge\n_eprint: https://doi.org/10.1080/10640269508249156","page":"133-144","source":"Taylor and Francis+NEJM","title":"The Body Attitude Test for Patients with an Eating Disorder: Psychometric Characteristics of a New Questionnaire","title-short":"The Body Attitude Test for Patients with an Eating Disorder","volume":"3","author":[{"family":"Probst","given":"Michel"},{"family":"Vandereycken","given":"Walter"},{"family":"Coppenolle","given":"Herman Van"},{"family":"Vanderlinden","given":"Johan"}],"issued":{"date-parts":[["1995",1,1]]}}}],"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rPr>
        <w:t>(6)</w:t>
      </w:r>
      <w:r w:rsidRPr="00B0707B">
        <w:rPr>
          <w:rFonts w:ascii="Times New Roman" w:hAnsi="Times New Roman" w:cs="Times New Roman"/>
        </w:rPr>
        <w:fldChar w:fldCharType="end"/>
      </w:r>
      <w:r w:rsidRPr="00B0707B">
        <w:rPr>
          <w:rFonts w:ascii="Times New Roman" w:hAnsi="Times New Roman" w:cs="Times New Roman"/>
        </w:rPr>
        <w:t>.</w:t>
      </w:r>
    </w:p>
    <w:p w14:paraId="7553647B"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EORT QoL-BR 23: European Organization for Research and Treatment of Cancer quality of life in patients with breast cancer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fRsObvqq","properties":{"formattedCitation":"(7)","plainCitation":"(7)","noteIndex":0},"citationItems":[{"id":14323,"uris":["http://zotero.org/users/13915069/items/88VA2IM4"],"itemData":{"id":14323,"type":"article-journal","abstract":"PurposeTo construct a breast cancer-specific quality-of-life questionnaire (QLQ) module to be used in conjunction with the European Organization for Research and Treatment of Cancer (EORTC) QLQ-C30 and to test its reliability and validity cross-culturally.Patients and MethodsModule construction took place after the EORTC guidelines for module development. The module--the QLQ-BR23--consists of 23 items covering symptoms and side effects related to different treatment modalities, body image, sexuality, and future perspective. This module was tested in 170 Dutch, 168 Spanish, and 158 American cancer patients at two points in time. The timing for the Dutch and Spanish patients was before and during treatment with radiotherapy or chemotherapy. For the American patients, the questionnaire was administered at admission at the breast clinic and 3 months after the first assessment.ResultsMultitrait scaling analysis confirmed the hypothesized structure of four of the five scales. Cronbach's alpha coefficients were, in general, lowest in Spain (range; .46 to .94) and highest in the United States (range; .70 to .91). On the basis of known-groups comparisons, selective scales distinguished clearly between patients differing in disease stage, previous surgery, performance status, and treatment modality, according to expectation. Additionally, selective scales detected change over time as a function of changes in performance status and treatment-induced change.ConclusionThese results lend support to the clinical and cross-cultural validity of the QLQ-BR23 as a supplementary questionnaire for assessing specific quality-of-life issues relevant to patients with breast cancer.","container-title":"Journal of Clinical Oncology","DOI":"10.1200/JCO.1996.14.10.2756","ISSN":"0732-183X","issue":"10","journalAbbreviation":"JCO","note":"publisher: Wolters Kluwer","page":"2756-2768","source":"ascopubs.org (Atypon)","title":"The European Organization for Research and Treatment of Cancer breast cancer-specific quality-of-life questionnaire module: first results from a three-country field study.","title-short":"The European Organization for Research and Treatment of Cancer breast cancer-specific quality-of-life questionnaire module","volume":"14","author":[{"family":"Sprangers","given":"M A"},{"family":"Groenvold","given":"M"},{"family":"Arraras","given":"J I"},{"family":"Franklin","given":"J"},{"family":"Velde","given":"A","non-dropping-particle":"te"},{"family":"Muller","given":"M"},{"family":"Franzini","given":"L"},{"family":"Williams","given":"A"},{"family":"Haes","given":"H C","non-dropping-particle":"de"},{"family":"Hopwood","given":"P"},{"family":"Cull","given":"A"},{"family":"Aaronson","given":"N K"}],"issued":{"date-parts":[["1996",10]]}}}],"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7)</w:t>
      </w:r>
      <w:r w:rsidRPr="00B0707B">
        <w:rPr>
          <w:rFonts w:ascii="Times New Roman" w:hAnsi="Times New Roman" w:cs="Times New Roman"/>
        </w:rPr>
        <w:fldChar w:fldCharType="end"/>
      </w:r>
      <w:r w:rsidRPr="00B0707B">
        <w:rPr>
          <w:rFonts w:ascii="Times New Roman" w:hAnsi="Times New Roman" w:cs="Times New Roman"/>
        </w:rPr>
        <w:t xml:space="preserve">; </w:t>
      </w:r>
    </w:p>
    <w:p w14:paraId="1B42C86F"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BIBC: Body image after breast cancer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zKBydn0I","properties":{"formattedCitation":"(8)","plainCitation":"(8)","noteIndex":0},"citationItems":[{"id":6218,"uris":["http://zotero.org/users/13915069/items/ED2R3XV9"],"itemData":{"id":6218,"type":"thesis","abstract":"Research has been impeded by the lack of a self-report measure of body image suitable for use in the breast cancer population. The objective of this thesis was to create such a measure, the Body Image after Breast Cancer (BIBC) questionnaire. 575 items were generated from a review of pre-existing measures, and interviews with 30 experts, 51 women with breast cancer and 4 spouses. The number of items was reduced to 216 by a judgemental review for acceptability by 26 women, and elimination of obviously redundant items. The 216 remaining items were formatted and administered to 360 women with breast cancer. Analysis of the 309 responses enabled further elimination of items. A sample of 164 women completed the remaining 111 items. Further item reduction to 53 items was achieved by factor analysis and statistical analysis. Six factors were identified (and thus a conceptualization of the aspects of body image salient to women with breast cancer proposed); Vulnerability; Body Stigma, Limitations; Body Concerns; Transparency; and Arm Concerns. Six scales were formed consisting of the items belonging to the 6 factors. Reliability was tested by administration of the questionnaire twice. Good reliability (both internal consistency and test-retest reliability) was found for the 6 scales (ranging from 0.75 to 0.86). The BIBC was reviewed by 20 women and found to be acceptable in terms of length, comprehensibility and suitability. An examination of the validity of the BIBC was undertaken. Scores on the BIBC were found to correlate with similar measures but not with a measure of social desirability. Scales of the BIBC were found to discriminate between women treated for breast cancer with lumpectomy and those treated with mastectomy, and between women with breast cancer and a control group, supporting the validity of the BIBC as a descriptive tool. A brief self-report measure of body image (the BIBC) has been developed, suitable for use in the breast cancer population. The BIBC has been found to be acceptable, reliable, and valid. (PsycINFO Database Record (c) 2016 APA, all rights reserved)","archive":"psyh","archive_location":"1999-95012-028","note":"ISBN: 0419-4217\nvolume: 59","number-of-pages":"6258-6258","publisher":"ProQuest Information &amp; Learning","source":"EBSCOhost","title":"The body image after breast cancer questionnaire: The design and testing of a disease specific measure","URL":"https://search.ebscohost.com/login.aspx?direct=true&amp;db=psyh&amp;AN=1999-95012-028&amp;site=ehost-live","author":[{"family":"Baxter","given":"Nancy Noel"}],"issued":{"date-parts":[["1999"]]}}}],"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8)</w:t>
      </w:r>
      <w:r w:rsidRPr="00B0707B">
        <w:rPr>
          <w:rFonts w:ascii="Times New Roman" w:hAnsi="Times New Roman" w:cs="Times New Roman"/>
        </w:rPr>
        <w:fldChar w:fldCharType="end"/>
      </w:r>
      <w:r w:rsidRPr="00B0707B">
        <w:rPr>
          <w:rFonts w:ascii="Times New Roman" w:hAnsi="Times New Roman" w:cs="Times New Roman"/>
        </w:rPr>
        <w:t xml:space="preserve">; </w:t>
      </w:r>
    </w:p>
    <w:p w14:paraId="6C1006A4"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MBA: Measure of Body Apperception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gFMubYyW","properties":{"formattedCitation":"(9)","plainCitation":"(9)","noteIndex":0},"citationItems":[{"id":6012,"uris":["http://zotero.org/users/13915069/items/TFRDQIYB"],"itemData":{"id":6012,"type":"article-journal","abstract":"Examined whether 66 women (aged 28–76 yrs) diagnosed with early stage breast cancer would adjust more poorly to breast cancer if they were heavily invested in body image as a source of their sense of self-worth. At diagnosis and again 1 yr later, Ss reported how much they valued (1) a sense of body integrity and (2) a good physical appearance. The day before surgery, 1 wk afterward, and at 3-, 6-, and 12-mo follow-ups, they reported on their mood. At presurgery and follow-ups, S also rated their attractiveness and sexual desirability and reported on frequency of sexual interaction. At follow-ups Ss also indicated who much their illness and treatment were interfering with social and recreational activities. Initial investment in appearance was related to distress across the postsurgical year. In contrast, investment in appearance made women more resilient against deterioration in their perceptions of attractiveness. Concern about body integrity did not strongly predict emotional distress but it related to adverse impact on social and recreational activities in the follow-up period, to deterioration in feelings of sexual desirability, and to feelings of alienation rom the self. (PsycINFO Database Record (c) 2016 APA, all rights reserved)","archive_location":"rayyan-1124870378","container-title":"Psychosomatic Medicine","DOI":"10.1097/00006842-199803000-00010","ISSN":"0033-3174     1534-7796","issue":"2","page":"168-174","title":"Concern about aspects of body image and adjustment to early stage breast cancer","volume":"60","author":[{"family":"Carver","given":"Charles S."},{"family":"Pozo-Kaderman","given":"Christina"},{"family":"Price","given":"Alicia A."},{"family":"Noriega","given":"Victoria"},{"family":"Harris","given":"Suzanne D."},{"family":"Derhagopian","given":"Robert P."},{"family":"Robinson","given":"David S."},{"family":"Moffatt","given":"Frederick L.","suffix":"Jr."}],"issued":{"date-parts":[["1998"]]}}}],"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9)</w:t>
      </w:r>
      <w:r w:rsidRPr="00B0707B">
        <w:rPr>
          <w:rFonts w:ascii="Times New Roman" w:hAnsi="Times New Roman" w:cs="Times New Roman"/>
        </w:rPr>
        <w:fldChar w:fldCharType="end"/>
      </w:r>
      <w:r w:rsidRPr="00B0707B">
        <w:rPr>
          <w:rFonts w:ascii="Times New Roman" w:hAnsi="Times New Roman" w:cs="Times New Roman"/>
        </w:rPr>
        <w:t>;</w:t>
      </w:r>
    </w:p>
    <w:p w14:paraId="3DDBA3E2"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OBC: Objectified body consciousness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0kJuEdKu","properties":{"formattedCitation":"(10)","plainCitation":"(10)","noteIndex":0},"citationItems":[{"id":14321,"uris":["http://zotero.org/users/13915069/items/9ZCN3BZK"],"itemData":{"id":14321,"type":"article-journal","abstract":"Using feminist theory about the social construction of the female body, a scale was developed and validated to measure objectified body consciousness (OBC) in young women (N = 502) and middle-aged women (N = 151). Scales used were (a) surveillance (viewing the body as an outside observer), (b) body shame (feeling shame when the body does not conform), and (c) appearance control beliefs. The three scales were demonstrated to be distinct dimensions with acceptable reliabilities. Surveillance and body shame correlated negatively with body esteem. Control beliefs correlated positively with body esteem in young women and were related to frequency of restricted eating in all samples. All three scales were positively related to disordered eating. The relationship of OBC to women's body experience is discussed.","container-title":"Psychology of Women Quarterly","DOI":"10.1111/j.1471-6402.1996.tb00467.x","ISSN":"0361-6843","issue":"2","language":"en","note":"publisher: SAGE Publications Inc","page":"181-215","source":"SAGE Journals","title":"The Objectified Body Consciousness Scale: Development and Validation","title-short":"The Objectified Body Consciousness Scale","volume":"20","author":[{"family":"McKinley","given":"Nita Mary"},{"family":"Hyde","given":"Janet Shibley"}],"issued":{"date-parts":[["1996",6,1]]}}}],"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10)</w:t>
      </w:r>
      <w:r w:rsidRPr="00B0707B">
        <w:rPr>
          <w:rFonts w:ascii="Times New Roman" w:hAnsi="Times New Roman" w:cs="Times New Roman"/>
        </w:rPr>
        <w:fldChar w:fldCharType="end"/>
      </w:r>
      <w:r w:rsidRPr="00B0707B">
        <w:rPr>
          <w:rFonts w:ascii="Times New Roman" w:hAnsi="Times New Roman" w:cs="Times New Roman"/>
        </w:rPr>
        <w:t>;</w:t>
      </w:r>
    </w:p>
    <w:p w14:paraId="2E2AFAEE"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lastRenderedPageBreak/>
        <w:t xml:space="preserve"> CAWAC: Caring about women and cancer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TuTmHTkA","properties":{"formattedCitation":"(11)","plainCitation":"(11)","noteIndex":0},"citationItems":[{"id":14324,"uris":["http://zotero.org/users/13915069/items/CMNMM2K6"],"itemData":{"id":14324,"type":"article-journal","abstract":"This paper reports on the findings of the largest ever European survey of female patients' perceptions of their cancer treatment. It has provided clarification of what women consider important in relation to their management and has identified several areas where more research is needed. It has shown that women's knowledge about cancer before diagnosis is poor and the number undergoing regular screening could be improved.Women are not being adequately prepared and educated about what to expect from treatment and steps should be taken as a matter of urgency to redress this shortcoming. It was revealed that whilst families were the primary source of support to female cancer patients, women also derive considerable support from healthcare professionals, particularly senior doctors; more attention should be paid by specialists and nurses to developing psychological skills to cope with this. In this context, further research is needed into how support groups may best meet patient needs.","container-title":"European Journal of Oncology Nursing","DOI":"10.1016/S1462-3889(99)81337-4","ISSN":"1462-3889","issue":"4","journalAbbreviation":"European Journal of Oncology Nursing","page":"240-250","source":"ScienceDirect","title":"Caring about women and cancer (CAWAC): a European survey of the perspectives and experiences of women with female cancers","title-short":"Caring about women and cancer (CAWAC)","volume":"3","author":[{"family":"Veronesi","given":"U."},{"family":"Kleist","given":"S.","non-dropping-particle":"von"},{"family":"Redmond","given":"K."},{"family":"Costa","given":"A."},{"family":"Delvaux","given":"N."},{"family":"Freilich","given":"G."},{"family":"Glaus","given":"A."},{"family":"Hudson","given":"T."},{"family":"McVie","given":"J. G."},{"family":"Macnamara","given":"C."},{"family":"Meunier","given":"F."},{"family":"Pecorelli","given":"S."},{"family":"Serin","given":"D."}],"issued":{"date-parts":[["1999",12,1]]}}}],"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11)</w:t>
      </w:r>
      <w:r w:rsidRPr="00B0707B">
        <w:rPr>
          <w:rFonts w:ascii="Times New Roman" w:hAnsi="Times New Roman" w:cs="Times New Roman"/>
        </w:rPr>
        <w:fldChar w:fldCharType="end"/>
      </w:r>
      <w:r w:rsidRPr="00B0707B">
        <w:rPr>
          <w:rFonts w:ascii="Times New Roman" w:hAnsi="Times New Roman" w:cs="Times New Roman"/>
        </w:rPr>
        <w:t xml:space="preserve">; </w:t>
      </w:r>
    </w:p>
    <w:p w14:paraId="41E95088"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BSS: Body satisfaction scale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n9bP6SE8","properties":{"formattedCitation":"(12)","plainCitation":"(12)","noteIndex":0},"citationItems":[{"id":14326,"uris":["http://zotero.org/users/13915069/items/5G4QU3TR"],"itemData":{"id":14326,"type":"article-journal","abstract":"From over 62,000 who responded to a 109-item questionnaire about the body, 2,000 respondents were randomly chosen in a way that matched national distributions for sex and age. Readers of Psychology Today were mostly satisfied with their bodies and faces. Other results include the points that (a) the respondents believed that attractive people obtain more happiness, sex, and respect than less attractive people; and (b) marriages in which the partners were mismatched on attractiveness seemed less stable than those in which the partners were about equal. (PsycEXTRA Database Record (c) 2016 APA, all rights reserved)","DOI":"10.1037/e400542009-006","source":"APA PsycNet","title":"The happy American body: A survey report","title-short":"The happy American body","author":[{"family":"Berscheid","given":"Ellen"},{"family":"Walster","given":"Elaine"},{"family":"Bohrnstedt","given":"George"}],"issued":{"date-parts":[["1973"]]}}}],"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12)</w:t>
      </w:r>
      <w:r w:rsidRPr="00B0707B">
        <w:rPr>
          <w:rFonts w:ascii="Times New Roman" w:hAnsi="Times New Roman" w:cs="Times New Roman"/>
        </w:rPr>
        <w:fldChar w:fldCharType="end"/>
      </w:r>
      <w:r w:rsidRPr="00B0707B">
        <w:rPr>
          <w:rFonts w:ascii="Times New Roman" w:hAnsi="Times New Roman" w:cs="Times New Roman"/>
        </w:rPr>
        <w:t xml:space="preserve"> ; </w:t>
      </w:r>
    </w:p>
    <w:p w14:paraId="2EC3439B"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ESBC: Enhanced Body Image Scale for Breast Cancer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mtpagk3R","properties":{"formattedCitation":"(13)","plainCitation":"(13)","noteIndex":0},"citationItems":[{"id":14328,"uris":["http://zotero.org/users/13915069/items/4XZMMMA6"],"itemData":{"id":14328,"type":"article-journal","container-title":"Quality of life three months and one year after treatment for early stage breast cancer","note":"publisher-place: Camperdown\npublisher: Centre for Health Economics Research and Evaluation","source":"Macquarie University","title":"Quality of life three months and one year after treatment for early stage breast cancer: discussion paper 42","title-short":"Quality of life three months and one year after treatment for early stage breast cancer","author":[{"family":"Kenny","given":"P."},{"family":"King","given":"M. T."},{"family":"Shiell","given":"A."},{"family":"Seymour","given":"J."},{"family":"Boyages","given":"John"},{"family":"Hall","given":"J."}],"issued":{"date-parts":[["2000"]]}}}],"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13)</w:t>
      </w:r>
      <w:r w:rsidRPr="00B0707B">
        <w:rPr>
          <w:rFonts w:ascii="Times New Roman" w:hAnsi="Times New Roman" w:cs="Times New Roman"/>
        </w:rPr>
        <w:fldChar w:fldCharType="end"/>
      </w:r>
      <w:r w:rsidRPr="00B0707B">
        <w:rPr>
          <w:rFonts w:ascii="Times New Roman" w:hAnsi="Times New Roman" w:cs="Times New Roman"/>
        </w:rPr>
        <w:t xml:space="preserve">; </w:t>
      </w:r>
    </w:p>
    <w:p w14:paraId="14054EC1"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A draw a person test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CglVSc4g","properties":{"formattedCitation":"(14)","plainCitation":"(14)","noteIndex":0},"citationItems":[{"id":14329,"uris":["http://zotero.org/users/13915069/items/EBBBSPRG"],"itemData":{"id":14329,"type":"chapter","abstract":"Personality, we know, does not develop in a vacuum, but through the movement, feeling, and thinking of a specific body. Protective methods of exploring motivations have repeatedly uncovered deep and perhaps unconscious determinants of self-expression which could not be made manifest in direct communication. It is safe to assume that all creative activity bears the specific stamp of conflict and needs pressing upon the individual who is creating. The activity elicited in response to \"draw a person\" is indeed a creative experience, as will be testified by the individual who is drawing. Wide and concentrated experience with drawings of the human figure indicates an intimate tie-up between the figure drawn and the personality of the individual who is doing the drawing. (PsycINFO Database Record (c) 2016 APA, all rights reserved)","collection-title":"American lectures in psychology","container-title":"Personality projection in the drawing of the human figure: A method of personality investigation","event-place":"Springfield, IL, US","note":"DOI: 10.1037/11147-001","page":"3-32","publisher":"Charles C Thomas Publisher","publisher-place":"Springfield, IL, US","source":"APA PsycNet","title":"Personality projection in the drawing of the human figure (A method of personality investigation)","author":[{"family":"Machover","given":"Karen"}],"issued":{"date-parts":[["1949"]]}}}],"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14)</w:t>
      </w:r>
      <w:r w:rsidRPr="00B0707B">
        <w:rPr>
          <w:rFonts w:ascii="Times New Roman" w:hAnsi="Times New Roman" w:cs="Times New Roman"/>
        </w:rPr>
        <w:fldChar w:fldCharType="end"/>
      </w:r>
      <w:r w:rsidRPr="00B0707B">
        <w:rPr>
          <w:rFonts w:ascii="Times New Roman" w:hAnsi="Times New Roman" w:cs="Times New Roman"/>
        </w:rPr>
        <w:t xml:space="preserve">; </w:t>
      </w:r>
    </w:p>
    <w:p w14:paraId="2AAAF37E" w14:textId="77777777" w:rsidR="00CB35B4" w:rsidRPr="00B0707B" w:rsidRDefault="00CB35B4" w:rsidP="00CB35B4">
      <w:pPr>
        <w:pStyle w:val="ListParagraph"/>
        <w:numPr>
          <w:ilvl w:val="0"/>
          <w:numId w:val="1"/>
        </w:numPr>
        <w:rPr>
          <w:rFonts w:ascii="Times New Roman" w:hAnsi="Times New Roman" w:cs="Times New Roman"/>
        </w:rPr>
      </w:pPr>
      <w:r w:rsidRPr="00B0707B">
        <w:rPr>
          <w:rFonts w:ascii="Times New Roman" w:hAnsi="Times New Roman" w:cs="Times New Roman"/>
        </w:rPr>
        <w:t xml:space="preserve">Adopted initially the body image index </w:t>
      </w:r>
      <w:r w:rsidRPr="00B0707B">
        <w:rPr>
          <w:rFonts w:ascii="Times New Roman" w:hAnsi="Times New Roman" w:cs="Times New Roman"/>
        </w:rPr>
        <w:fldChar w:fldCharType="begin"/>
      </w:r>
      <w:r w:rsidRPr="00B0707B">
        <w:rPr>
          <w:rFonts w:ascii="Times New Roman" w:hAnsi="Times New Roman" w:cs="Times New Roman"/>
        </w:rPr>
        <w:instrText xml:space="preserve"> ADDIN ZOTERO_ITEM CSL_CITATION {"citationID":"7CT7s4DH","properties":{"formattedCitation":"(15)","plainCitation":"(15)","noteIndex":0},"citationItems":[{"id":14333,"uris":["http://zotero.org/users/13915069/items/MJM7BC2P"],"itemData":{"id":14333,"type":"article-journal","abstract":"A twenty year debate about the appropriate surgery for breast cancer has resulted in two clinical trials comparing radical vs more conservative operations. Despite the favorable results of these trials, the majority of breast cancer patients in North America still undergo mastectomy. We investigated the psychological and social adjustment following total and partial mastectomy in a group of patients randomly assigned to one or the other operation (National Surgical Adjuvant Breast Protocol—B-06). Total mastectomy patients showed higher levels of depression and less satisfaction with body image. Partial mastectomy patients did not display any measurable increase in fear of recurrence. Patients undergoing radiation therapy showed surprising increase in depressive symptoms. Radiation therapy could well be more frightening to breast surgery patients than had been anticipated. These patients may benefit from some anticipatory counselling.","collection-title":"The Portugal Conference: Measuring Quality of Life and Functional Status in Clinical and Epidemiologic Research","container-title":"Journal of Chronic Diseases","DOI":"10.1016/0021-9681(87)90010-5","ISSN":"0021-9681","issue":"6","journalAbbreviation":"Journal of Chronic Diseases","page":"529-534","source":"ScienceDirect","title":"Depression and body image following mastectomy and lumpectomy","volume":"40","author":[{"family":"Lasry","given":"Jean-Claude M."},{"family":"Margolese","given":"Richard G."},{"family":"Poisson","given":"Roger"},{"family":"Shibata","given":"Henry"},{"family":"Fleischer","given":"David"},{"family":"Lafleur","given":"Denise"},{"family":"Legault","given":"Sandra"},{"family":"Taillefer","given":"Suzanne"}],"issued":{"date-parts":[["1987",1,1]]}}}],"schema":"https://github.com/citation-style-language/schema/raw/master/csl-citation.json"} </w:instrText>
      </w:r>
      <w:r w:rsidRPr="00B0707B">
        <w:rPr>
          <w:rFonts w:ascii="Times New Roman" w:hAnsi="Times New Roman" w:cs="Times New Roman"/>
        </w:rPr>
        <w:fldChar w:fldCharType="separate"/>
      </w:r>
      <w:r w:rsidRPr="00B0707B">
        <w:rPr>
          <w:rFonts w:ascii="Times New Roman" w:hAnsi="Times New Roman" w:cs="Times New Roman"/>
          <w:noProof/>
        </w:rPr>
        <w:t>(15)</w:t>
      </w:r>
      <w:r w:rsidRPr="00B0707B">
        <w:rPr>
          <w:rFonts w:ascii="Times New Roman" w:hAnsi="Times New Roman" w:cs="Times New Roman"/>
        </w:rPr>
        <w:fldChar w:fldCharType="end"/>
      </w:r>
      <w:r w:rsidRPr="00B0707B">
        <w:rPr>
          <w:rFonts w:ascii="Times New Roman" w:hAnsi="Times New Roman" w:cs="Times New Roman"/>
        </w:rPr>
        <w:t>.</w:t>
      </w:r>
    </w:p>
    <w:p w14:paraId="7B4BF725" w14:textId="77777777" w:rsidR="00CB35B4" w:rsidRPr="00B0707B" w:rsidRDefault="00CB35B4" w:rsidP="00CB35B4">
      <w:pPr>
        <w:rPr>
          <w:rFonts w:ascii="Times New Roman" w:hAnsi="Times New Roman" w:cs="Times New Roman"/>
        </w:rPr>
      </w:pPr>
    </w:p>
    <w:p w14:paraId="2C55467F" w14:textId="77777777" w:rsidR="00CB35B4" w:rsidRPr="00B0707B" w:rsidRDefault="00CB35B4" w:rsidP="00CB35B4">
      <w:pPr>
        <w:rPr>
          <w:rFonts w:ascii="Times New Roman" w:hAnsi="Times New Roman" w:cs="Times New Roman"/>
        </w:rPr>
      </w:pPr>
      <w:r w:rsidRPr="00B0707B">
        <w:rPr>
          <w:rFonts w:ascii="Times New Roman" w:hAnsi="Times New Roman" w:cs="Times New Roman"/>
        </w:rPr>
        <w:t>References</w:t>
      </w:r>
    </w:p>
    <w:p w14:paraId="5E7E39F2" w14:textId="77777777" w:rsidR="00CB35B4" w:rsidRPr="00B0707B" w:rsidRDefault="00CB35B4" w:rsidP="00CB35B4">
      <w:pPr>
        <w:pStyle w:val="Bibliography"/>
      </w:pPr>
      <w:r w:rsidRPr="003632CF">
        <w:rPr>
          <w:rFonts w:ascii="Calibri" w:hAnsi="Calibri"/>
        </w:rPr>
        <w:fldChar w:fldCharType="begin"/>
      </w:r>
      <w:r w:rsidRPr="00B0707B">
        <w:instrText xml:space="preserve"> ADDIN ZOTERO_BIBL {"uncited":[],"omitted":[],"custom":[]} CSL_BIBLIOGRAPHY </w:instrText>
      </w:r>
      <w:r w:rsidRPr="003632CF">
        <w:rPr>
          <w:rFonts w:ascii="Calibri" w:hAnsi="Calibri"/>
        </w:rPr>
        <w:fldChar w:fldCharType="separate"/>
      </w:r>
      <w:r w:rsidRPr="00B0707B">
        <w:t>1.</w:t>
      </w:r>
      <w:r w:rsidRPr="00B0707B">
        <w:tab/>
        <w:t xml:space="preserve">Hopwood P, Fletcher I, Lee A, Al Ghazal S. A body image scale for use with cancer patients. </w:t>
      </w:r>
      <w:proofErr w:type="spellStart"/>
      <w:r w:rsidRPr="00B0707B">
        <w:t>Eur</w:t>
      </w:r>
      <w:proofErr w:type="spellEnd"/>
      <w:r w:rsidRPr="00B0707B">
        <w:t xml:space="preserve"> J Cancer. 2001 Jan 1;37(2):189–97. </w:t>
      </w:r>
    </w:p>
    <w:p w14:paraId="2B81E184" w14:textId="77777777" w:rsidR="00CB35B4" w:rsidRPr="00B0707B" w:rsidRDefault="00CB35B4" w:rsidP="00CB35B4">
      <w:pPr>
        <w:pStyle w:val="Bibliography"/>
      </w:pPr>
      <w:r w:rsidRPr="00B0707B">
        <w:t>2.</w:t>
      </w:r>
      <w:r w:rsidRPr="00B0707B">
        <w:tab/>
      </w:r>
      <w:proofErr w:type="spellStart"/>
      <w:r w:rsidRPr="00B0707B">
        <w:t>Polivy</w:t>
      </w:r>
      <w:proofErr w:type="spellEnd"/>
      <w:r w:rsidRPr="00B0707B">
        <w:t xml:space="preserve"> J. PSYCHOLOGICAL EFFECTS OF MASTECTOMY ON A WOMAN’S FEMININE SELF-CONCEPT. J Nerv Ment Dis. 1977 Feb;164(2):77. </w:t>
      </w:r>
    </w:p>
    <w:p w14:paraId="30B54E4F" w14:textId="77777777" w:rsidR="00CB35B4" w:rsidRPr="00B0707B" w:rsidRDefault="00CB35B4" w:rsidP="00CB35B4">
      <w:pPr>
        <w:pStyle w:val="Bibliography"/>
      </w:pPr>
      <w:r w:rsidRPr="00B0707B">
        <w:t>3.</w:t>
      </w:r>
      <w:r w:rsidRPr="00B0707B">
        <w:tab/>
        <w:t xml:space="preserve">Cash TF. Multidimensional Body-Self Relations Questionnaire. </w:t>
      </w:r>
      <w:proofErr w:type="gramStart"/>
      <w:r w:rsidRPr="00B0707B">
        <w:t>1990;</w:t>
      </w:r>
      <w:proofErr w:type="gramEnd"/>
      <w:r w:rsidRPr="00B0707B">
        <w:t xml:space="preserve"> </w:t>
      </w:r>
    </w:p>
    <w:p w14:paraId="3689FFDF" w14:textId="77777777" w:rsidR="00CB35B4" w:rsidRPr="00B0707B" w:rsidRDefault="00CB35B4" w:rsidP="00CB35B4">
      <w:pPr>
        <w:pStyle w:val="Bibliography"/>
      </w:pPr>
      <w:r w:rsidRPr="00B0707B">
        <w:t>4.</w:t>
      </w:r>
      <w:r w:rsidRPr="00B0707B">
        <w:tab/>
        <w:t xml:space="preserve">Littleton HL, Axsom D, Pury CLS. Development of the body image concern inventory. </w:t>
      </w:r>
      <w:proofErr w:type="spellStart"/>
      <w:r w:rsidRPr="00B0707B">
        <w:t>Behav</w:t>
      </w:r>
      <w:proofErr w:type="spellEnd"/>
      <w:r w:rsidRPr="00B0707B">
        <w:t xml:space="preserve"> Res Ther. 2005 Feb 1;43(2):229–41. </w:t>
      </w:r>
    </w:p>
    <w:p w14:paraId="6729D950" w14:textId="77777777" w:rsidR="00CB35B4" w:rsidRPr="00B0707B" w:rsidRDefault="00CB35B4" w:rsidP="00CB35B4">
      <w:pPr>
        <w:pStyle w:val="Bibliography"/>
      </w:pPr>
      <w:r w:rsidRPr="00B0707B">
        <w:t>5.</w:t>
      </w:r>
      <w:r w:rsidRPr="00B0707B">
        <w:tab/>
        <w:t xml:space="preserve">Zhou K, He X, Huo L, </w:t>
      </w:r>
      <w:proofErr w:type="gramStart"/>
      <w:r w:rsidRPr="00B0707B">
        <w:t>An</w:t>
      </w:r>
      <w:proofErr w:type="gramEnd"/>
      <w:r w:rsidRPr="00B0707B">
        <w:t xml:space="preserve"> J, Li M, Wang W, et al. Development of the body image self-rating questionnaire for breast cancer (BISQ-BC) for Chinese mainland patients. BMC Cancer. 2018;</w:t>
      </w:r>
      <w:proofErr w:type="gramStart"/>
      <w:r w:rsidRPr="00B0707B">
        <w:t>18:1-N.PAG</w:t>
      </w:r>
      <w:proofErr w:type="gramEnd"/>
      <w:r w:rsidRPr="00B0707B">
        <w:t xml:space="preserve">. </w:t>
      </w:r>
    </w:p>
    <w:p w14:paraId="4B82C0F5" w14:textId="77777777" w:rsidR="00CB35B4" w:rsidRPr="00B0707B" w:rsidRDefault="00CB35B4" w:rsidP="00CB35B4">
      <w:pPr>
        <w:pStyle w:val="Bibliography"/>
      </w:pPr>
      <w:r w:rsidRPr="00B0707B">
        <w:t>6.</w:t>
      </w:r>
      <w:r w:rsidRPr="00B0707B">
        <w:tab/>
        <w:t xml:space="preserve">Probst M, </w:t>
      </w:r>
      <w:proofErr w:type="spellStart"/>
      <w:r w:rsidRPr="00B0707B">
        <w:t>Vandereycken</w:t>
      </w:r>
      <w:proofErr w:type="spellEnd"/>
      <w:r w:rsidRPr="00B0707B">
        <w:t xml:space="preserve"> W, </w:t>
      </w:r>
      <w:proofErr w:type="spellStart"/>
      <w:r w:rsidRPr="00B0707B">
        <w:t>Coppenolle</w:t>
      </w:r>
      <w:proofErr w:type="spellEnd"/>
      <w:r w:rsidRPr="00B0707B">
        <w:t xml:space="preserve"> HV, Vanderlinden J. The Body Attitude Test for Patients with an </w:t>
      </w:r>
      <w:proofErr w:type="gramStart"/>
      <w:r w:rsidRPr="00B0707B">
        <w:t>Eating Disorder</w:t>
      </w:r>
      <w:proofErr w:type="gramEnd"/>
      <w:r w:rsidRPr="00B0707B">
        <w:t xml:space="preserve">: Psychometric Characteristics of a New Questionnaire. Eat </w:t>
      </w:r>
      <w:proofErr w:type="spellStart"/>
      <w:r w:rsidRPr="00B0707B">
        <w:t>Disord</w:t>
      </w:r>
      <w:proofErr w:type="spellEnd"/>
      <w:r w:rsidRPr="00B0707B">
        <w:t xml:space="preserve">. 1995 Jan 1;3(2):133–44. </w:t>
      </w:r>
    </w:p>
    <w:p w14:paraId="72314A3F" w14:textId="77777777" w:rsidR="00CB35B4" w:rsidRPr="00B0707B" w:rsidRDefault="00CB35B4" w:rsidP="00CB35B4">
      <w:pPr>
        <w:pStyle w:val="Bibliography"/>
      </w:pPr>
      <w:r w:rsidRPr="00B0707B">
        <w:t>7.</w:t>
      </w:r>
      <w:r w:rsidRPr="00B0707B">
        <w:tab/>
        <w:t xml:space="preserve">Sprangers MA, </w:t>
      </w:r>
      <w:proofErr w:type="spellStart"/>
      <w:r w:rsidRPr="00B0707B">
        <w:t>Groenvold</w:t>
      </w:r>
      <w:proofErr w:type="spellEnd"/>
      <w:r w:rsidRPr="00B0707B">
        <w:t xml:space="preserve"> M, </w:t>
      </w:r>
      <w:proofErr w:type="spellStart"/>
      <w:r w:rsidRPr="00B0707B">
        <w:t>Arraras</w:t>
      </w:r>
      <w:proofErr w:type="spellEnd"/>
      <w:r w:rsidRPr="00B0707B">
        <w:t xml:space="preserve"> JI, Franklin J, </w:t>
      </w:r>
      <w:proofErr w:type="spellStart"/>
      <w:r w:rsidRPr="00B0707B">
        <w:t>te</w:t>
      </w:r>
      <w:proofErr w:type="spellEnd"/>
      <w:r w:rsidRPr="00B0707B">
        <w:t xml:space="preserve"> Velde A, Muller M, et al. The European Organization for Research and Treatment of Cancer breast cancer-specific quality-of-life questionnaire module: first results from a three-country field study. J Clin Oncol. 1996 Oct;14(10):2756–68. </w:t>
      </w:r>
    </w:p>
    <w:p w14:paraId="67FA4B85" w14:textId="77777777" w:rsidR="00CB35B4" w:rsidRPr="00B0707B" w:rsidRDefault="00CB35B4" w:rsidP="00CB35B4">
      <w:pPr>
        <w:pStyle w:val="Bibliography"/>
      </w:pPr>
      <w:r w:rsidRPr="00B0707B">
        <w:t>8.</w:t>
      </w:r>
      <w:r w:rsidRPr="00B0707B">
        <w:tab/>
        <w:t>Baxter NN. The body image after breast cancer questionnaire: The design and testing of a disease specific measure [Internet]. Vol. 59. ProQuest Information &amp; Learning; 1999. Available from: https://search.ebscohost.com/login.aspx?direct=true&amp;db=psyh&amp;AN=1999-95012-028&amp;site=ehost-live</w:t>
      </w:r>
    </w:p>
    <w:p w14:paraId="08301818" w14:textId="77777777" w:rsidR="00CB35B4" w:rsidRPr="00B0707B" w:rsidRDefault="00CB35B4" w:rsidP="00CB35B4">
      <w:pPr>
        <w:pStyle w:val="Bibliography"/>
      </w:pPr>
      <w:r w:rsidRPr="00B0707B">
        <w:t>9.</w:t>
      </w:r>
      <w:r w:rsidRPr="00B0707B">
        <w:tab/>
        <w:t>Carver CS, Pozo-</w:t>
      </w:r>
      <w:proofErr w:type="spellStart"/>
      <w:r w:rsidRPr="00B0707B">
        <w:t>Kaderman</w:t>
      </w:r>
      <w:proofErr w:type="spellEnd"/>
      <w:r w:rsidRPr="00B0707B">
        <w:t xml:space="preserve"> C, Price AA, Noriega V, Harris SD, </w:t>
      </w:r>
      <w:proofErr w:type="spellStart"/>
      <w:r w:rsidRPr="00B0707B">
        <w:t>Derhagopian</w:t>
      </w:r>
      <w:proofErr w:type="spellEnd"/>
      <w:r w:rsidRPr="00B0707B">
        <w:t xml:space="preserve"> RP, et al. Concern about aspects of body image and adjustment to </w:t>
      </w:r>
      <w:proofErr w:type="gramStart"/>
      <w:r w:rsidRPr="00B0707B">
        <w:t>early stage</w:t>
      </w:r>
      <w:proofErr w:type="gramEnd"/>
      <w:r w:rsidRPr="00B0707B">
        <w:t xml:space="preserve"> breast cancer. </w:t>
      </w:r>
      <w:proofErr w:type="spellStart"/>
      <w:r w:rsidRPr="00B0707B">
        <w:t>Psychosom</w:t>
      </w:r>
      <w:proofErr w:type="spellEnd"/>
      <w:r w:rsidRPr="00B0707B">
        <w:t xml:space="preserve"> Med. 1998;60(2):168–74. </w:t>
      </w:r>
    </w:p>
    <w:p w14:paraId="3818FDFA" w14:textId="77777777" w:rsidR="00CB35B4" w:rsidRPr="00B0707B" w:rsidRDefault="00CB35B4" w:rsidP="00CB35B4">
      <w:pPr>
        <w:pStyle w:val="Bibliography"/>
      </w:pPr>
      <w:r w:rsidRPr="00B0707B">
        <w:t>10.</w:t>
      </w:r>
      <w:r w:rsidRPr="00B0707B">
        <w:tab/>
        <w:t xml:space="preserve">McKinley NM, Hyde JS. The Objectified Body Consciousness Scale: Development and Validation. Psychol Women Q. 1996 Jun 1;20(2):181–215. </w:t>
      </w:r>
    </w:p>
    <w:p w14:paraId="31D42E92" w14:textId="77777777" w:rsidR="00CB35B4" w:rsidRPr="00B0707B" w:rsidRDefault="00CB35B4" w:rsidP="00CB35B4">
      <w:pPr>
        <w:pStyle w:val="Bibliography"/>
      </w:pPr>
      <w:r w:rsidRPr="00B0707B">
        <w:t>11.</w:t>
      </w:r>
      <w:r w:rsidRPr="00B0707B">
        <w:tab/>
        <w:t xml:space="preserve">Veronesi U, von Kleist S, Redmond K, Costa A, Delvaux N, Freilich G, et al. Caring about women and cancer (CAWAC): a European survey of the perspectives and experiences of women with female cancers. </w:t>
      </w:r>
      <w:proofErr w:type="spellStart"/>
      <w:r w:rsidRPr="00B0707B">
        <w:t>Eur</w:t>
      </w:r>
      <w:proofErr w:type="spellEnd"/>
      <w:r w:rsidRPr="00B0707B">
        <w:t xml:space="preserve"> J Oncol </w:t>
      </w:r>
      <w:proofErr w:type="spellStart"/>
      <w:r w:rsidRPr="00B0707B">
        <w:t>Nurs</w:t>
      </w:r>
      <w:proofErr w:type="spellEnd"/>
      <w:r w:rsidRPr="00B0707B">
        <w:t xml:space="preserve">. 1999 Dec 1;3(4):240–50. </w:t>
      </w:r>
    </w:p>
    <w:p w14:paraId="340B6D35" w14:textId="77777777" w:rsidR="00CB35B4" w:rsidRPr="00B0707B" w:rsidRDefault="00CB35B4" w:rsidP="00CB35B4">
      <w:pPr>
        <w:pStyle w:val="Bibliography"/>
      </w:pPr>
      <w:r w:rsidRPr="00B0707B">
        <w:t>12.</w:t>
      </w:r>
      <w:r w:rsidRPr="00B0707B">
        <w:tab/>
        <w:t xml:space="preserve">Berscheid E, Walster E, </w:t>
      </w:r>
      <w:proofErr w:type="spellStart"/>
      <w:r w:rsidRPr="00B0707B">
        <w:t>Bohrnstedt</w:t>
      </w:r>
      <w:proofErr w:type="spellEnd"/>
      <w:r w:rsidRPr="00B0707B">
        <w:t xml:space="preserve"> G. The happy American body: A survey report. </w:t>
      </w:r>
      <w:proofErr w:type="gramStart"/>
      <w:r w:rsidRPr="00B0707B">
        <w:t>1973;</w:t>
      </w:r>
      <w:proofErr w:type="gramEnd"/>
      <w:r w:rsidRPr="00B0707B">
        <w:t xml:space="preserve"> </w:t>
      </w:r>
    </w:p>
    <w:p w14:paraId="35695FC0" w14:textId="77777777" w:rsidR="00CB35B4" w:rsidRPr="00B0707B" w:rsidRDefault="00CB35B4" w:rsidP="00CB35B4">
      <w:pPr>
        <w:pStyle w:val="Bibliography"/>
      </w:pPr>
      <w:r w:rsidRPr="00B0707B">
        <w:lastRenderedPageBreak/>
        <w:t>13.</w:t>
      </w:r>
      <w:r w:rsidRPr="00B0707B">
        <w:tab/>
        <w:t xml:space="preserve">Kenny P, King MT, Shiell A, Seymour J, </w:t>
      </w:r>
      <w:proofErr w:type="spellStart"/>
      <w:r w:rsidRPr="00B0707B">
        <w:t>Boyages</w:t>
      </w:r>
      <w:proofErr w:type="spellEnd"/>
      <w:r w:rsidRPr="00B0707B">
        <w:t xml:space="preserve"> J, Hall J. Quality of life three months and one year after treatment for </w:t>
      </w:r>
      <w:proofErr w:type="gramStart"/>
      <w:r w:rsidRPr="00B0707B">
        <w:t>early stage</w:t>
      </w:r>
      <w:proofErr w:type="gramEnd"/>
      <w:r w:rsidRPr="00B0707B">
        <w:t xml:space="preserve"> breast cancer: discussion paper 42. Qual Life Three Mon One Year Treat </w:t>
      </w:r>
      <w:proofErr w:type="gramStart"/>
      <w:r w:rsidRPr="00B0707B">
        <w:t>Early Stage</w:t>
      </w:r>
      <w:proofErr w:type="gramEnd"/>
      <w:r w:rsidRPr="00B0707B">
        <w:t xml:space="preserve"> Breast Cancer. </w:t>
      </w:r>
      <w:proofErr w:type="gramStart"/>
      <w:r w:rsidRPr="00B0707B">
        <w:t>2000;</w:t>
      </w:r>
      <w:proofErr w:type="gramEnd"/>
      <w:r w:rsidRPr="00B0707B">
        <w:t xml:space="preserve"> </w:t>
      </w:r>
    </w:p>
    <w:p w14:paraId="268B05E5" w14:textId="77777777" w:rsidR="00CB35B4" w:rsidRPr="00B0707B" w:rsidRDefault="00CB35B4" w:rsidP="00CB35B4">
      <w:pPr>
        <w:pStyle w:val="Bibliography"/>
      </w:pPr>
      <w:r w:rsidRPr="00B0707B">
        <w:t>14.</w:t>
      </w:r>
      <w:r w:rsidRPr="00B0707B">
        <w:tab/>
        <w:t xml:space="preserve">Machover K. Personality projection in the drawing of the human figure (A method of personality investigation). In: Personality projection in the drawing of the human figure: A method of personality investigation. Springfield, IL, US: Charles C Thomas Publisher; 1949. p. 3–32. (American lectures in psychology). </w:t>
      </w:r>
    </w:p>
    <w:p w14:paraId="3E6DDE0F" w14:textId="77777777" w:rsidR="00CB35B4" w:rsidRPr="00B0707B" w:rsidRDefault="00CB35B4" w:rsidP="00CB35B4">
      <w:pPr>
        <w:pStyle w:val="Bibliography"/>
      </w:pPr>
      <w:r w:rsidRPr="00B0707B">
        <w:t>15.</w:t>
      </w:r>
      <w:r w:rsidRPr="00B0707B">
        <w:tab/>
        <w:t xml:space="preserve">Lasry JCM, </w:t>
      </w:r>
      <w:proofErr w:type="spellStart"/>
      <w:r w:rsidRPr="00B0707B">
        <w:t>Margolese</w:t>
      </w:r>
      <w:proofErr w:type="spellEnd"/>
      <w:r w:rsidRPr="00B0707B">
        <w:t xml:space="preserve"> RG, Poisson R, Shibata H, Fleischer D, Lafleur D, et al. Depression and body image following mastectomy and lumpectomy. J Chronic Dis. 1987 Jan 1;40(6):529–34. </w:t>
      </w:r>
    </w:p>
    <w:p w14:paraId="17ECC450" w14:textId="77777777" w:rsidR="00CB35B4" w:rsidRPr="00B0707B" w:rsidRDefault="00CB35B4" w:rsidP="00CB35B4">
      <w:pPr>
        <w:pStyle w:val="ListParagraph"/>
        <w:rPr>
          <w:rFonts w:ascii="Times New Roman" w:hAnsi="Times New Roman" w:cs="Times New Roman"/>
        </w:rPr>
      </w:pPr>
      <w:r w:rsidRPr="00B0707B">
        <w:rPr>
          <w:rFonts w:ascii="Times New Roman" w:hAnsi="Times New Roman" w:cs="Times New Roman"/>
        </w:rPr>
        <w:fldChar w:fldCharType="end"/>
      </w:r>
    </w:p>
    <w:p w14:paraId="7133E2E3" w14:textId="77777777" w:rsidR="00CB35B4" w:rsidRPr="00B0707B" w:rsidRDefault="00CB35B4" w:rsidP="00CB35B4">
      <w:pPr>
        <w:pStyle w:val="ListParagraph"/>
        <w:rPr>
          <w:rFonts w:ascii="Times New Roman" w:hAnsi="Times New Roman" w:cs="Times New Roman"/>
        </w:rPr>
      </w:pPr>
    </w:p>
    <w:p w14:paraId="6E9416A6" w14:textId="77777777" w:rsidR="00CB35B4" w:rsidRPr="00B730D1" w:rsidRDefault="00CB35B4" w:rsidP="00CB35B4">
      <w:pPr>
        <w:pStyle w:val="Default"/>
        <w:spacing w:line="183" w:lineRule="atLeast"/>
        <w:jc w:val="both"/>
        <w:rPr>
          <w:rFonts w:ascii="Arial" w:hAnsi="Arial" w:cs="Arial"/>
          <w:color w:val="auto"/>
          <w:sz w:val="16"/>
          <w:szCs w:val="16"/>
          <w:lang w:val="da-DK"/>
        </w:rPr>
      </w:pPr>
    </w:p>
    <w:p w14:paraId="604D10E0" w14:textId="77777777" w:rsidR="00CB35B4" w:rsidRDefault="00CB35B4" w:rsidP="00CB35B4">
      <w:pPr>
        <w:ind w:firstLine="720"/>
      </w:pPr>
    </w:p>
    <w:sectPr w:rsidR="00CB35B4" w:rsidSect="00CB35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5D3B46"/>
    <w:multiLevelType w:val="hybridMultilevel"/>
    <w:tmpl w:val="02A01D1A"/>
    <w:lvl w:ilvl="0" w:tplc="54162EE8">
      <w:start w:val="1"/>
      <w:numFmt w:val="decimal"/>
      <w:lvlText w:val="%1)"/>
      <w:lvlJc w:val="left"/>
      <w:pPr>
        <w:ind w:left="720" w:hanging="360"/>
      </w:pPr>
      <w:rPr>
        <w:rFonts w:ascii="Calibri" w:hAnsi="Calibri" w:cs="Calibr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6388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5B4"/>
    <w:rsid w:val="00476204"/>
    <w:rsid w:val="005363EC"/>
    <w:rsid w:val="009E65C6"/>
    <w:rsid w:val="00B1775F"/>
    <w:rsid w:val="00CB35B4"/>
    <w:rsid w:val="00E250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72681"/>
  <w15:chartTrackingRefBased/>
  <w15:docId w15:val="{FC1B68F1-D7A4-074B-BDB0-CA5A18FDF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35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35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35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35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35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35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35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35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35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5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35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35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35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5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5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5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5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5B4"/>
    <w:rPr>
      <w:rFonts w:eastAsiaTheme="majorEastAsia" w:cstheme="majorBidi"/>
      <w:color w:val="272727" w:themeColor="text1" w:themeTint="D8"/>
    </w:rPr>
  </w:style>
  <w:style w:type="paragraph" w:styleId="Title">
    <w:name w:val="Title"/>
    <w:basedOn w:val="Normal"/>
    <w:next w:val="Normal"/>
    <w:link w:val="TitleChar"/>
    <w:uiPriority w:val="10"/>
    <w:qFormat/>
    <w:rsid w:val="00CB35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5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5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35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5B4"/>
    <w:pPr>
      <w:spacing w:before="160"/>
      <w:jc w:val="center"/>
    </w:pPr>
    <w:rPr>
      <w:i/>
      <w:iCs/>
      <w:color w:val="404040" w:themeColor="text1" w:themeTint="BF"/>
    </w:rPr>
  </w:style>
  <w:style w:type="character" w:customStyle="1" w:styleId="QuoteChar">
    <w:name w:val="Quote Char"/>
    <w:basedOn w:val="DefaultParagraphFont"/>
    <w:link w:val="Quote"/>
    <w:uiPriority w:val="29"/>
    <w:rsid w:val="00CB35B4"/>
    <w:rPr>
      <w:i/>
      <w:iCs/>
      <w:color w:val="404040" w:themeColor="text1" w:themeTint="BF"/>
    </w:rPr>
  </w:style>
  <w:style w:type="paragraph" w:styleId="ListParagraph">
    <w:name w:val="List Paragraph"/>
    <w:basedOn w:val="Normal"/>
    <w:uiPriority w:val="34"/>
    <w:qFormat/>
    <w:rsid w:val="00CB35B4"/>
    <w:pPr>
      <w:ind w:left="720"/>
      <w:contextualSpacing/>
    </w:pPr>
  </w:style>
  <w:style w:type="character" w:styleId="IntenseEmphasis">
    <w:name w:val="Intense Emphasis"/>
    <w:basedOn w:val="DefaultParagraphFont"/>
    <w:uiPriority w:val="21"/>
    <w:qFormat/>
    <w:rsid w:val="00CB35B4"/>
    <w:rPr>
      <w:i/>
      <w:iCs/>
      <w:color w:val="0F4761" w:themeColor="accent1" w:themeShade="BF"/>
    </w:rPr>
  </w:style>
  <w:style w:type="paragraph" w:styleId="IntenseQuote">
    <w:name w:val="Intense Quote"/>
    <w:basedOn w:val="Normal"/>
    <w:next w:val="Normal"/>
    <w:link w:val="IntenseQuoteChar"/>
    <w:uiPriority w:val="30"/>
    <w:qFormat/>
    <w:rsid w:val="00CB35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35B4"/>
    <w:rPr>
      <w:i/>
      <w:iCs/>
      <w:color w:val="0F4761" w:themeColor="accent1" w:themeShade="BF"/>
    </w:rPr>
  </w:style>
  <w:style w:type="character" w:styleId="IntenseReference">
    <w:name w:val="Intense Reference"/>
    <w:basedOn w:val="DefaultParagraphFont"/>
    <w:uiPriority w:val="32"/>
    <w:qFormat/>
    <w:rsid w:val="00CB35B4"/>
    <w:rPr>
      <w:b/>
      <w:bCs/>
      <w:smallCaps/>
      <w:color w:val="0F4761" w:themeColor="accent1" w:themeShade="BF"/>
      <w:spacing w:val="5"/>
    </w:rPr>
  </w:style>
  <w:style w:type="paragraph" w:customStyle="1" w:styleId="Default">
    <w:name w:val="Default"/>
    <w:rsid w:val="00CB35B4"/>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CB35B4"/>
    <w:rPr>
      <w:color w:val="0563C1"/>
      <w:u w:val="single"/>
    </w:rPr>
  </w:style>
  <w:style w:type="paragraph" w:styleId="Bibliography">
    <w:name w:val="Bibliography"/>
    <w:basedOn w:val="Normal"/>
    <w:next w:val="Normal"/>
    <w:uiPriority w:val="70"/>
    <w:rsid w:val="00CB35B4"/>
    <w:pPr>
      <w:spacing w:after="0" w:line="240" w:lineRule="auto"/>
    </w:pPr>
    <w:rPr>
      <w:rFonts w:ascii="Times New Roman" w:eastAsia="Times New Roman" w:hAnsi="Times New Roman" w:cs="Times New Roman"/>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390</Words>
  <Characters>36429</Characters>
  <Application>Microsoft Office Word</Application>
  <DocSecurity>0</DocSecurity>
  <Lines>303</Lines>
  <Paragraphs>85</Paragraphs>
  <ScaleCrop>false</ScaleCrop>
  <Company/>
  <LinksUpToDate>false</LinksUpToDate>
  <CharactersWithSpaces>4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y yazıcı</dc:creator>
  <cp:keywords/>
  <dc:description/>
  <cp:lastModifiedBy>serenay yazıcı</cp:lastModifiedBy>
  <cp:revision>2</cp:revision>
  <dcterms:created xsi:type="dcterms:W3CDTF">2025-08-18T12:10:00Z</dcterms:created>
  <dcterms:modified xsi:type="dcterms:W3CDTF">2025-08-18T12:10:00Z</dcterms:modified>
</cp:coreProperties>
</file>